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0AC45" w14:textId="70AD7CE1" w:rsidR="00810054" w:rsidRPr="00810054" w:rsidRDefault="005768A1" w:rsidP="00810054">
      <w:r>
        <w:t>Supplementary material:</w:t>
      </w:r>
      <w:r w:rsidR="0028796A">
        <w:t xml:space="preserve"> </w:t>
      </w:r>
      <w:r w:rsidR="00810054">
        <w:t>Univariable models for the tested antimicrobials.</w:t>
      </w:r>
    </w:p>
    <w:p w14:paraId="6A33B7D4" w14:textId="77777777" w:rsidR="00810054" w:rsidRPr="00810054" w:rsidRDefault="00810054" w:rsidP="00810054"/>
    <w:p w14:paraId="35362517" w14:textId="77777777" w:rsidR="00810054" w:rsidRDefault="00810054" w:rsidP="00810054"/>
    <w:tbl>
      <w:tblPr>
        <w:tblStyle w:val="TableGrid"/>
        <w:tblW w:w="10211" w:type="dxa"/>
        <w:tblLook w:val="04A0" w:firstRow="1" w:lastRow="0" w:firstColumn="1" w:lastColumn="0" w:noHBand="0" w:noVBand="1"/>
      </w:tblPr>
      <w:tblGrid>
        <w:gridCol w:w="933"/>
        <w:gridCol w:w="2467"/>
        <w:gridCol w:w="1795"/>
        <w:gridCol w:w="1315"/>
        <w:gridCol w:w="972"/>
        <w:gridCol w:w="965"/>
        <w:gridCol w:w="1764"/>
      </w:tblGrid>
      <w:tr w:rsidR="00C15923" w:rsidRPr="00A43835" w14:paraId="1C1B8527" w14:textId="77777777" w:rsidTr="00A43835">
        <w:trPr>
          <w:trHeight w:val="505"/>
        </w:trPr>
        <w:tc>
          <w:tcPr>
            <w:tcW w:w="625" w:type="dxa"/>
          </w:tcPr>
          <w:p w14:paraId="392B6A72" w14:textId="59A2AC63" w:rsidR="00C15923" w:rsidRPr="00A43835" w:rsidRDefault="00C15923" w:rsidP="00C159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sted drug</w:t>
            </w:r>
          </w:p>
        </w:tc>
        <w:tc>
          <w:tcPr>
            <w:tcW w:w="2596" w:type="dxa"/>
          </w:tcPr>
          <w:p w14:paraId="519F608B" w14:textId="129B8A7B" w:rsidR="00C15923" w:rsidRPr="00A43835" w:rsidRDefault="00C15923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831" w:type="dxa"/>
          </w:tcPr>
          <w:p w14:paraId="6A47991F" w14:textId="741C5D1C" w:rsidR="00C15923" w:rsidRPr="00A43835" w:rsidRDefault="00C15923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evels</w:t>
            </w:r>
          </w:p>
        </w:tc>
        <w:tc>
          <w:tcPr>
            <w:tcW w:w="1333" w:type="dxa"/>
          </w:tcPr>
          <w:p w14:paraId="57CA384A" w14:textId="7F2CDF7F" w:rsidR="00C15923" w:rsidRPr="00A43835" w:rsidRDefault="00C15923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oefficient</w:t>
            </w:r>
          </w:p>
        </w:tc>
        <w:tc>
          <w:tcPr>
            <w:tcW w:w="990" w:type="dxa"/>
          </w:tcPr>
          <w:p w14:paraId="03DE5CA8" w14:textId="778713BA" w:rsidR="00C15923" w:rsidRPr="00A43835" w:rsidRDefault="00C15923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</w:t>
            </w:r>
          </w:p>
        </w:tc>
        <w:tc>
          <w:tcPr>
            <w:tcW w:w="990" w:type="dxa"/>
          </w:tcPr>
          <w:p w14:paraId="0495507B" w14:textId="140CCBDF" w:rsidR="00C15923" w:rsidRPr="00A43835" w:rsidRDefault="00C15923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-value</w:t>
            </w:r>
          </w:p>
        </w:tc>
        <w:tc>
          <w:tcPr>
            <w:tcW w:w="1846" w:type="dxa"/>
          </w:tcPr>
          <w:p w14:paraId="6F3D420B" w14:textId="790DCCC4" w:rsidR="00C15923" w:rsidRPr="00A43835" w:rsidRDefault="00C15923" w:rsidP="00C159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95% CI</w:t>
            </w:r>
          </w:p>
        </w:tc>
      </w:tr>
      <w:tr w:rsidR="00ED1491" w:rsidRPr="00A43835" w14:paraId="04759913" w14:textId="77777777" w:rsidTr="00A43835">
        <w:trPr>
          <w:trHeight w:val="252"/>
        </w:trPr>
        <w:tc>
          <w:tcPr>
            <w:tcW w:w="625" w:type="dxa"/>
            <w:vMerge w:val="restart"/>
            <w:textDirection w:val="btLr"/>
          </w:tcPr>
          <w:p w14:paraId="31014570" w14:textId="77777777" w:rsidR="00ED1491" w:rsidRPr="00A43835" w:rsidRDefault="00ED1491" w:rsidP="00ED1491">
            <w:pPr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6CFE509" w14:textId="3186EDC3" w:rsidR="00ED1491" w:rsidRPr="00A43835" w:rsidRDefault="00ED1491" w:rsidP="00ED1491">
            <w:pPr>
              <w:tabs>
                <w:tab w:val="left" w:pos="1300"/>
              </w:tabs>
              <w:ind w:left="113" w:right="113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enicillin</w:t>
            </w:r>
          </w:p>
        </w:tc>
        <w:tc>
          <w:tcPr>
            <w:tcW w:w="2596" w:type="dxa"/>
            <w:vMerge w:val="restart"/>
          </w:tcPr>
          <w:p w14:paraId="50926921" w14:textId="4AA67354" w:rsidR="00ED1491" w:rsidRPr="00A43835" w:rsidRDefault="00ED1491" w:rsidP="00C1592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1BD7EF2E" w14:textId="6EA345AA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5159" w:type="dxa"/>
            <w:gridSpan w:val="4"/>
          </w:tcPr>
          <w:p w14:paraId="1032B5D0" w14:textId="2F8D4F6E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</w:tr>
      <w:tr w:rsidR="00ED1491" w:rsidRPr="00A43835" w14:paraId="015FFFED" w14:textId="77777777" w:rsidTr="00A43835">
        <w:trPr>
          <w:trHeight w:val="252"/>
        </w:trPr>
        <w:tc>
          <w:tcPr>
            <w:tcW w:w="625" w:type="dxa"/>
            <w:vMerge/>
          </w:tcPr>
          <w:p w14:paraId="2E7E1D55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37381EE5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F0608EF" w14:textId="08B47708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333" w:type="dxa"/>
          </w:tcPr>
          <w:p w14:paraId="2591BF8C" w14:textId="5B50D806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31</w:t>
            </w:r>
          </w:p>
        </w:tc>
        <w:tc>
          <w:tcPr>
            <w:tcW w:w="990" w:type="dxa"/>
          </w:tcPr>
          <w:p w14:paraId="636E281D" w14:textId="188DE169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180</w:t>
            </w:r>
          </w:p>
        </w:tc>
        <w:tc>
          <w:tcPr>
            <w:tcW w:w="990" w:type="dxa"/>
          </w:tcPr>
          <w:p w14:paraId="1405BA9A" w14:textId="2D49B8CA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846" w:type="dxa"/>
          </w:tcPr>
          <w:p w14:paraId="3AD46629" w14:textId="450FC215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4.58, 3.96)</w:t>
            </w:r>
          </w:p>
        </w:tc>
      </w:tr>
      <w:tr w:rsidR="00ED1491" w:rsidRPr="00A43835" w14:paraId="450EE059" w14:textId="77777777" w:rsidTr="00A43835">
        <w:trPr>
          <w:trHeight w:val="252"/>
        </w:trPr>
        <w:tc>
          <w:tcPr>
            <w:tcW w:w="625" w:type="dxa"/>
            <w:vMerge/>
          </w:tcPr>
          <w:p w14:paraId="5AE9D015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6E09D2E" w14:textId="07576F96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01FAD411" w14:textId="2B16C7D3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5159" w:type="dxa"/>
            <w:gridSpan w:val="4"/>
          </w:tcPr>
          <w:p w14:paraId="6AD9EABA" w14:textId="1C7971A9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</w:tr>
      <w:tr w:rsidR="00ED1491" w:rsidRPr="00A43835" w14:paraId="13D6C3DE" w14:textId="77777777" w:rsidTr="00A43835">
        <w:trPr>
          <w:trHeight w:val="252"/>
        </w:trPr>
        <w:tc>
          <w:tcPr>
            <w:tcW w:w="625" w:type="dxa"/>
            <w:vMerge/>
          </w:tcPr>
          <w:p w14:paraId="66C19D0F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2CB3236A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F62609D" w14:textId="0E5459E4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containing penicillin</w:t>
            </w:r>
          </w:p>
        </w:tc>
        <w:tc>
          <w:tcPr>
            <w:tcW w:w="1333" w:type="dxa"/>
          </w:tcPr>
          <w:p w14:paraId="2C214F56" w14:textId="4906065E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5.64</w:t>
            </w:r>
          </w:p>
        </w:tc>
        <w:tc>
          <w:tcPr>
            <w:tcW w:w="990" w:type="dxa"/>
          </w:tcPr>
          <w:p w14:paraId="14ED6A17" w14:textId="59E99BB4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522</w:t>
            </w:r>
          </w:p>
        </w:tc>
        <w:tc>
          <w:tcPr>
            <w:tcW w:w="990" w:type="dxa"/>
          </w:tcPr>
          <w:p w14:paraId="730BB1A5" w14:textId="3CDDAAD4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846" w:type="dxa"/>
          </w:tcPr>
          <w:p w14:paraId="22AAF71C" w14:textId="59D3676F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70, 10.59)</w:t>
            </w:r>
          </w:p>
        </w:tc>
      </w:tr>
      <w:tr w:rsidR="00ED1491" w:rsidRPr="00A43835" w14:paraId="3B17708A" w14:textId="77777777" w:rsidTr="00A43835">
        <w:trPr>
          <w:trHeight w:val="252"/>
        </w:trPr>
        <w:tc>
          <w:tcPr>
            <w:tcW w:w="625" w:type="dxa"/>
            <w:vMerge/>
          </w:tcPr>
          <w:p w14:paraId="3124D532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6D13A5D2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5CD4E25" w14:textId="55094151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other than penicillin</w:t>
            </w:r>
          </w:p>
        </w:tc>
        <w:tc>
          <w:tcPr>
            <w:tcW w:w="1333" w:type="dxa"/>
          </w:tcPr>
          <w:p w14:paraId="503BA7CC" w14:textId="22C50D0C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86</w:t>
            </w:r>
          </w:p>
        </w:tc>
        <w:tc>
          <w:tcPr>
            <w:tcW w:w="990" w:type="dxa"/>
          </w:tcPr>
          <w:p w14:paraId="1BA12C75" w14:textId="20845481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127</w:t>
            </w:r>
          </w:p>
        </w:tc>
        <w:tc>
          <w:tcPr>
            <w:tcW w:w="990" w:type="dxa"/>
          </w:tcPr>
          <w:p w14:paraId="113334D6" w14:textId="269D48EE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846" w:type="dxa"/>
          </w:tcPr>
          <w:p w14:paraId="747EAF49" w14:textId="1305007F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2.30, 6.02)</w:t>
            </w:r>
          </w:p>
        </w:tc>
      </w:tr>
      <w:tr w:rsidR="00ED1491" w:rsidRPr="00A43835" w14:paraId="0F795432" w14:textId="77777777" w:rsidTr="00A43835">
        <w:trPr>
          <w:trHeight w:val="252"/>
        </w:trPr>
        <w:tc>
          <w:tcPr>
            <w:tcW w:w="625" w:type="dxa"/>
            <w:vMerge/>
          </w:tcPr>
          <w:p w14:paraId="0D454311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352A89FD" w14:textId="563FE379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3BFC8C32" w14:textId="6C0680A8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5159" w:type="dxa"/>
            <w:gridSpan w:val="4"/>
          </w:tcPr>
          <w:p w14:paraId="5D6BE692" w14:textId="67809AD8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</w:tr>
      <w:tr w:rsidR="00ED1491" w:rsidRPr="00A43835" w14:paraId="796C9DE1" w14:textId="77777777" w:rsidTr="00A43835">
        <w:trPr>
          <w:trHeight w:val="252"/>
        </w:trPr>
        <w:tc>
          <w:tcPr>
            <w:tcW w:w="625" w:type="dxa"/>
            <w:vMerge/>
          </w:tcPr>
          <w:p w14:paraId="3C9FBDE2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57445806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3F1BE9C" w14:textId="508295DB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1C2A5E1C" w14:textId="285C6AB2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3.19</w:t>
            </w:r>
          </w:p>
        </w:tc>
        <w:tc>
          <w:tcPr>
            <w:tcW w:w="990" w:type="dxa"/>
          </w:tcPr>
          <w:p w14:paraId="20692054" w14:textId="7771BF95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223</w:t>
            </w:r>
          </w:p>
        </w:tc>
        <w:tc>
          <w:tcPr>
            <w:tcW w:w="990" w:type="dxa"/>
          </w:tcPr>
          <w:p w14:paraId="7C0A0D47" w14:textId="1650CAAC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846" w:type="dxa"/>
          </w:tcPr>
          <w:p w14:paraId="28AC6A09" w14:textId="0C3244EE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7.55, 1.16)</w:t>
            </w:r>
          </w:p>
        </w:tc>
      </w:tr>
      <w:tr w:rsidR="00ED1491" w:rsidRPr="00A43835" w14:paraId="5E7605B5" w14:textId="77777777" w:rsidTr="00A43835">
        <w:trPr>
          <w:trHeight w:val="252"/>
        </w:trPr>
        <w:tc>
          <w:tcPr>
            <w:tcW w:w="625" w:type="dxa"/>
            <w:vMerge/>
          </w:tcPr>
          <w:p w14:paraId="56F1ACEF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108431C1" w14:textId="72383655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3A75864A" w14:textId="7189413A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49ADA22B" w14:textId="39985312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5332AEF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02C819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0C3468B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1DDE0EC6" w14:textId="77777777" w:rsidTr="00A43835">
        <w:trPr>
          <w:trHeight w:val="252"/>
        </w:trPr>
        <w:tc>
          <w:tcPr>
            <w:tcW w:w="625" w:type="dxa"/>
            <w:vMerge/>
          </w:tcPr>
          <w:p w14:paraId="70C5C7F8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6E956AE1" w14:textId="7777777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5322841" w14:textId="23B79CE7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203F42D2" w14:textId="06ED75EF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68</w:t>
            </w:r>
          </w:p>
        </w:tc>
        <w:tc>
          <w:tcPr>
            <w:tcW w:w="990" w:type="dxa"/>
          </w:tcPr>
          <w:p w14:paraId="35F339D9" w14:textId="3E59589E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776</w:t>
            </w:r>
          </w:p>
        </w:tc>
        <w:tc>
          <w:tcPr>
            <w:tcW w:w="990" w:type="dxa"/>
          </w:tcPr>
          <w:p w14:paraId="4EFEFF37" w14:textId="3666F1B6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846" w:type="dxa"/>
          </w:tcPr>
          <w:p w14:paraId="2791C277" w14:textId="728A9DB5" w:rsidR="00ED1491" w:rsidRPr="00A43835" w:rsidRDefault="00ED1491" w:rsidP="00C1592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42, 3.79)</w:t>
            </w:r>
          </w:p>
        </w:tc>
      </w:tr>
      <w:tr w:rsidR="00ED1491" w:rsidRPr="00A43835" w14:paraId="48193B85" w14:textId="77777777" w:rsidTr="00A43835">
        <w:trPr>
          <w:trHeight w:val="252"/>
        </w:trPr>
        <w:tc>
          <w:tcPr>
            <w:tcW w:w="625" w:type="dxa"/>
            <w:vMerge/>
          </w:tcPr>
          <w:p w14:paraId="6AE9769A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1977E663" w14:textId="717D0F06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27CE21EF" w14:textId="65B646CC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29F8899E" w14:textId="1CC6F66C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EC44A4A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B62D533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999B09C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7F1BA938" w14:textId="77777777" w:rsidTr="00A43835">
        <w:trPr>
          <w:trHeight w:val="252"/>
        </w:trPr>
        <w:tc>
          <w:tcPr>
            <w:tcW w:w="625" w:type="dxa"/>
            <w:vMerge/>
          </w:tcPr>
          <w:p w14:paraId="0B0D37E9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52689EA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2858631" w14:textId="17E85FCF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5779B168" w14:textId="30B54281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83</w:t>
            </w:r>
          </w:p>
        </w:tc>
        <w:tc>
          <w:tcPr>
            <w:tcW w:w="990" w:type="dxa"/>
          </w:tcPr>
          <w:p w14:paraId="7297D80B" w14:textId="18CE9AEF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163</w:t>
            </w:r>
          </w:p>
        </w:tc>
        <w:tc>
          <w:tcPr>
            <w:tcW w:w="990" w:type="dxa"/>
          </w:tcPr>
          <w:p w14:paraId="4648191A" w14:textId="404DD5F6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1846" w:type="dxa"/>
          </w:tcPr>
          <w:p w14:paraId="56F7E511" w14:textId="15274FB4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5.07, 3.40)</w:t>
            </w:r>
          </w:p>
        </w:tc>
      </w:tr>
      <w:tr w:rsidR="00ED1491" w:rsidRPr="00A43835" w14:paraId="1A03D2C0" w14:textId="77777777" w:rsidTr="00A43835">
        <w:trPr>
          <w:trHeight w:val="252"/>
        </w:trPr>
        <w:tc>
          <w:tcPr>
            <w:tcW w:w="625" w:type="dxa"/>
            <w:vMerge/>
          </w:tcPr>
          <w:p w14:paraId="6337C6B2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6DCE9685" w14:textId="0BDFE664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29714FD3" w14:textId="279652B6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7B100D84" w14:textId="4CEFD56D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1E3862D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09F44B1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91AF3B1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2C97233A" w14:textId="77777777" w:rsidTr="00A43835">
        <w:trPr>
          <w:trHeight w:val="252"/>
        </w:trPr>
        <w:tc>
          <w:tcPr>
            <w:tcW w:w="625" w:type="dxa"/>
            <w:vMerge/>
          </w:tcPr>
          <w:p w14:paraId="1FB8E219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2C6A477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9A0125D" w14:textId="27DB911D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3CED6F46" w14:textId="2C12AAE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2.93</w:t>
            </w:r>
          </w:p>
        </w:tc>
        <w:tc>
          <w:tcPr>
            <w:tcW w:w="990" w:type="dxa"/>
          </w:tcPr>
          <w:p w14:paraId="7BD2A313" w14:textId="54D8BBE8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203</w:t>
            </w:r>
          </w:p>
        </w:tc>
        <w:tc>
          <w:tcPr>
            <w:tcW w:w="990" w:type="dxa"/>
          </w:tcPr>
          <w:p w14:paraId="5AC6F727" w14:textId="79ED19AA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846" w:type="dxa"/>
          </w:tcPr>
          <w:p w14:paraId="1E0478B3" w14:textId="4E5BFDEF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7.25, 1.38)</w:t>
            </w:r>
          </w:p>
        </w:tc>
      </w:tr>
      <w:tr w:rsidR="00ED1491" w:rsidRPr="00A43835" w14:paraId="338758D1" w14:textId="77777777" w:rsidTr="00A43835">
        <w:trPr>
          <w:trHeight w:val="252"/>
        </w:trPr>
        <w:tc>
          <w:tcPr>
            <w:tcW w:w="625" w:type="dxa"/>
            <w:vMerge/>
          </w:tcPr>
          <w:p w14:paraId="3D2F2463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493CC45" w14:textId="13B34C1F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451058E5" w14:textId="607BFC61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1F2F1D43" w14:textId="0F8DFB25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D826589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E7E1C93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71B0B26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18503EA4" w14:textId="77777777" w:rsidTr="00A43835">
        <w:trPr>
          <w:trHeight w:val="252"/>
        </w:trPr>
        <w:tc>
          <w:tcPr>
            <w:tcW w:w="625" w:type="dxa"/>
            <w:vMerge/>
          </w:tcPr>
          <w:p w14:paraId="6A67239D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1CE2823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CE681FC" w14:textId="54E86F1D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22156E06" w14:textId="55B44EB9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56</w:t>
            </w:r>
          </w:p>
        </w:tc>
        <w:tc>
          <w:tcPr>
            <w:tcW w:w="990" w:type="dxa"/>
          </w:tcPr>
          <w:p w14:paraId="2B2AAEFA" w14:textId="33B93158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485</w:t>
            </w:r>
          </w:p>
        </w:tc>
        <w:tc>
          <w:tcPr>
            <w:tcW w:w="990" w:type="dxa"/>
          </w:tcPr>
          <w:p w14:paraId="1F877BA6" w14:textId="2B5C1BD6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846" w:type="dxa"/>
          </w:tcPr>
          <w:p w14:paraId="2B9F4614" w14:textId="3A75A333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34, 4.47)</w:t>
            </w:r>
          </w:p>
        </w:tc>
      </w:tr>
      <w:tr w:rsidR="00ED1491" w:rsidRPr="00A43835" w14:paraId="378075A8" w14:textId="77777777" w:rsidTr="00A43835">
        <w:trPr>
          <w:trHeight w:val="252"/>
        </w:trPr>
        <w:tc>
          <w:tcPr>
            <w:tcW w:w="625" w:type="dxa"/>
            <w:vMerge/>
          </w:tcPr>
          <w:p w14:paraId="597FD718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86B926E" w14:textId="267369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71DD5036" w14:textId="6ED1192F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525B280B" w14:textId="4AFB6C73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990" w:type="dxa"/>
          </w:tcPr>
          <w:p w14:paraId="0E1C14BA" w14:textId="4F316EC6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53</w:t>
            </w:r>
          </w:p>
        </w:tc>
        <w:tc>
          <w:tcPr>
            <w:tcW w:w="990" w:type="dxa"/>
          </w:tcPr>
          <w:p w14:paraId="6653D82B" w14:textId="692D8199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1846" w:type="dxa"/>
          </w:tcPr>
          <w:p w14:paraId="3998D718" w14:textId="4F824812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4, 0.06)</w:t>
            </w:r>
          </w:p>
        </w:tc>
      </w:tr>
      <w:tr w:rsidR="00ED1491" w:rsidRPr="00A43835" w14:paraId="794ED997" w14:textId="77777777" w:rsidTr="00A43835">
        <w:trPr>
          <w:trHeight w:val="252"/>
        </w:trPr>
        <w:tc>
          <w:tcPr>
            <w:tcW w:w="625" w:type="dxa"/>
            <w:vMerge/>
          </w:tcPr>
          <w:p w14:paraId="562E81E0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1395207" w14:textId="421F66A2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1F0CC6B7" w14:textId="49B11D28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48300ABC" w14:textId="2AB86C3D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618A73C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D499F1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92270D1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1DC312B6" w14:textId="77777777" w:rsidTr="00A43835">
        <w:trPr>
          <w:trHeight w:val="252"/>
        </w:trPr>
        <w:tc>
          <w:tcPr>
            <w:tcW w:w="625" w:type="dxa"/>
            <w:vMerge/>
          </w:tcPr>
          <w:p w14:paraId="60FE63A0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A40CF03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352706B" w14:textId="001D186F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4CAF99E7" w14:textId="09AD2633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14</w:t>
            </w:r>
          </w:p>
        </w:tc>
        <w:tc>
          <w:tcPr>
            <w:tcW w:w="990" w:type="dxa"/>
          </w:tcPr>
          <w:p w14:paraId="07B01561" w14:textId="30D44EE9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863</w:t>
            </w:r>
          </w:p>
        </w:tc>
        <w:tc>
          <w:tcPr>
            <w:tcW w:w="990" w:type="dxa"/>
          </w:tcPr>
          <w:p w14:paraId="0930D148" w14:textId="63706E9A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1846" w:type="dxa"/>
          </w:tcPr>
          <w:p w14:paraId="30D95C9F" w14:textId="19EF4DEB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4.80, 2.50)</w:t>
            </w:r>
          </w:p>
        </w:tc>
      </w:tr>
      <w:tr w:rsidR="00ED1491" w:rsidRPr="00A43835" w14:paraId="0011F2F9" w14:textId="77777777" w:rsidTr="00A43835">
        <w:trPr>
          <w:trHeight w:val="252"/>
        </w:trPr>
        <w:tc>
          <w:tcPr>
            <w:tcW w:w="625" w:type="dxa"/>
            <w:vMerge/>
          </w:tcPr>
          <w:p w14:paraId="5FB18683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38824AD9" w14:textId="04B4FF0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797E38F3" w14:textId="2EA860D9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7A5BC579" w14:textId="0C982C3E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DB3B542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3D7A05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B7EF1DF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31476ECE" w14:textId="77777777" w:rsidTr="00A43835">
        <w:trPr>
          <w:trHeight w:val="252"/>
        </w:trPr>
        <w:tc>
          <w:tcPr>
            <w:tcW w:w="625" w:type="dxa"/>
            <w:vMerge/>
          </w:tcPr>
          <w:p w14:paraId="4BA2F0C8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44FBF695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12F9603" w14:textId="44E5FDF8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699AA96F" w14:textId="45393233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94</w:t>
            </w:r>
          </w:p>
        </w:tc>
        <w:tc>
          <w:tcPr>
            <w:tcW w:w="990" w:type="dxa"/>
          </w:tcPr>
          <w:p w14:paraId="6D62F7F0" w14:textId="7EFAA13B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65</w:t>
            </w:r>
          </w:p>
        </w:tc>
        <w:tc>
          <w:tcPr>
            <w:tcW w:w="990" w:type="dxa"/>
          </w:tcPr>
          <w:p w14:paraId="08CEB29E" w14:textId="13493045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1846" w:type="dxa"/>
          </w:tcPr>
          <w:p w14:paraId="7CA717C2" w14:textId="13319171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7.14, 3.25)</w:t>
            </w:r>
          </w:p>
        </w:tc>
      </w:tr>
      <w:tr w:rsidR="00ED1491" w:rsidRPr="00A43835" w14:paraId="6E3416E8" w14:textId="77777777" w:rsidTr="00A43835">
        <w:trPr>
          <w:trHeight w:val="252"/>
        </w:trPr>
        <w:tc>
          <w:tcPr>
            <w:tcW w:w="625" w:type="dxa"/>
            <w:vMerge/>
          </w:tcPr>
          <w:p w14:paraId="1C729C18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3DB1497" w14:textId="07F71120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36B1D6D3" w14:textId="2C58AF66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5F8B1AC4" w14:textId="1CE8B108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68EC14B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D9A5042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405D11E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D1491" w:rsidRPr="00A43835" w14:paraId="79C1B0AB" w14:textId="77777777" w:rsidTr="00A43835">
        <w:trPr>
          <w:trHeight w:val="252"/>
        </w:trPr>
        <w:tc>
          <w:tcPr>
            <w:tcW w:w="625" w:type="dxa"/>
            <w:vMerge/>
          </w:tcPr>
          <w:p w14:paraId="5F5FA629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37651AD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D285170" w14:textId="614DAD6D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2EC8E545" w14:textId="78040A2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89</w:t>
            </w:r>
          </w:p>
        </w:tc>
        <w:tc>
          <w:tcPr>
            <w:tcW w:w="990" w:type="dxa"/>
          </w:tcPr>
          <w:p w14:paraId="6C1048A7" w14:textId="3590F7CD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556</w:t>
            </w:r>
          </w:p>
        </w:tc>
        <w:tc>
          <w:tcPr>
            <w:tcW w:w="990" w:type="dxa"/>
          </w:tcPr>
          <w:p w14:paraId="47C01E89" w14:textId="7BA6E365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846" w:type="dxa"/>
          </w:tcPr>
          <w:p w14:paraId="30604EF4" w14:textId="7D6771CA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15, 4.94)</w:t>
            </w:r>
          </w:p>
        </w:tc>
      </w:tr>
      <w:tr w:rsidR="00ED1491" w:rsidRPr="00A43835" w14:paraId="3192F298" w14:textId="77777777" w:rsidTr="00A43835">
        <w:trPr>
          <w:trHeight w:val="252"/>
        </w:trPr>
        <w:tc>
          <w:tcPr>
            <w:tcW w:w="625" w:type="dxa"/>
            <w:vMerge/>
          </w:tcPr>
          <w:p w14:paraId="16A37BA5" w14:textId="77777777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8CB3599" w14:textId="4CD915AA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46D3DB17" w14:textId="3DD4C7BA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4888D726" w14:textId="582B31E4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990" w:type="dxa"/>
          </w:tcPr>
          <w:p w14:paraId="44B2A5D2" w14:textId="33DB4822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03</w:t>
            </w:r>
          </w:p>
        </w:tc>
        <w:tc>
          <w:tcPr>
            <w:tcW w:w="990" w:type="dxa"/>
          </w:tcPr>
          <w:p w14:paraId="14903B0A" w14:textId="1BF61305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846" w:type="dxa"/>
          </w:tcPr>
          <w:p w14:paraId="7C35A8A0" w14:textId="70AFEE0C" w:rsidR="00ED1491" w:rsidRPr="00A43835" w:rsidRDefault="00ED1491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36, 1.60)</w:t>
            </w:r>
          </w:p>
        </w:tc>
      </w:tr>
      <w:tr w:rsidR="002041A0" w:rsidRPr="00A43835" w14:paraId="5187966D" w14:textId="77777777" w:rsidTr="00A43835">
        <w:trPr>
          <w:trHeight w:val="252"/>
        </w:trPr>
        <w:tc>
          <w:tcPr>
            <w:tcW w:w="625" w:type="dxa"/>
          </w:tcPr>
          <w:p w14:paraId="3DCF027C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99F1182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66F867C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14:paraId="2F873038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051A0D8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9469C5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6AA623E" w14:textId="77777777" w:rsidR="002041A0" w:rsidRPr="00A43835" w:rsidRDefault="002041A0" w:rsidP="0059357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339EAE9E" w14:textId="77777777" w:rsidTr="00A43835">
        <w:trPr>
          <w:trHeight w:val="287"/>
        </w:trPr>
        <w:tc>
          <w:tcPr>
            <w:tcW w:w="625" w:type="dxa"/>
            <w:vMerge w:val="restart"/>
            <w:textDirection w:val="btLr"/>
          </w:tcPr>
          <w:p w14:paraId="4D5D520E" w14:textId="77777777" w:rsidR="0028796A" w:rsidRPr="00A43835" w:rsidRDefault="0028796A" w:rsidP="0028796A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Hlk134706998"/>
          </w:p>
          <w:p w14:paraId="66F66186" w14:textId="1021C4B9" w:rsidR="0028796A" w:rsidRPr="00A43835" w:rsidRDefault="0028796A" w:rsidP="0028796A">
            <w:pPr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Ampicillin</w:t>
            </w:r>
          </w:p>
        </w:tc>
        <w:tc>
          <w:tcPr>
            <w:tcW w:w="2596" w:type="dxa"/>
            <w:vMerge w:val="restart"/>
          </w:tcPr>
          <w:p w14:paraId="15082E85" w14:textId="39DEA061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75ED59D0" w14:textId="2CBB6A81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2D9B74ED" w14:textId="2CF1925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FE1856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C6DFE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D88C948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1E67E17B" w14:textId="77777777" w:rsidTr="00A43835">
        <w:trPr>
          <w:trHeight w:val="287"/>
        </w:trPr>
        <w:tc>
          <w:tcPr>
            <w:tcW w:w="625" w:type="dxa"/>
            <w:vMerge/>
          </w:tcPr>
          <w:p w14:paraId="699DA6C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601345A1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E631391" w14:textId="4A888F7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</w:p>
        </w:tc>
        <w:tc>
          <w:tcPr>
            <w:tcW w:w="1333" w:type="dxa"/>
          </w:tcPr>
          <w:p w14:paraId="19F298F7" w14:textId="7B7843F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66</w:t>
            </w:r>
          </w:p>
        </w:tc>
        <w:tc>
          <w:tcPr>
            <w:tcW w:w="990" w:type="dxa"/>
          </w:tcPr>
          <w:p w14:paraId="0AE2F5CE" w14:textId="5BB878F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462</w:t>
            </w:r>
          </w:p>
        </w:tc>
        <w:tc>
          <w:tcPr>
            <w:tcW w:w="990" w:type="dxa"/>
          </w:tcPr>
          <w:p w14:paraId="3FFC8A8C" w14:textId="7CD4711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1846" w:type="dxa"/>
          </w:tcPr>
          <w:p w14:paraId="565BE4DD" w14:textId="5B068C6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3.52, 2.20)</w:t>
            </w:r>
          </w:p>
        </w:tc>
      </w:tr>
      <w:tr w:rsidR="0028796A" w:rsidRPr="00A43835" w14:paraId="1818F8EF" w14:textId="77777777" w:rsidTr="00A43835">
        <w:trPr>
          <w:trHeight w:val="287"/>
        </w:trPr>
        <w:tc>
          <w:tcPr>
            <w:tcW w:w="625" w:type="dxa"/>
            <w:vMerge/>
          </w:tcPr>
          <w:p w14:paraId="1241F471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074B54D7" w14:textId="73F3A87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70028203" w14:textId="65936CF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2B4298FD" w14:textId="63C9454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4F3EAF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89E36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0E54F1E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3A98B8ED" w14:textId="77777777" w:rsidTr="00A43835">
        <w:trPr>
          <w:trHeight w:val="287"/>
        </w:trPr>
        <w:tc>
          <w:tcPr>
            <w:tcW w:w="625" w:type="dxa"/>
            <w:vMerge/>
          </w:tcPr>
          <w:p w14:paraId="1112A3CC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3227AB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CCA7B66" w14:textId="3B73C26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containing penicillin</w:t>
            </w:r>
          </w:p>
        </w:tc>
        <w:tc>
          <w:tcPr>
            <w:tcW w:w="1333" w:type="dxa"/>
          </w:tcPr>
          <w:p w14:paraId="6EECC561" w14:textId="2B8081F6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3.68</w:t>
            </w:r>
          </w:p>
        </w:tc>
        <w:tc>
          <w:tcPr>
            <w:tcW w:w="990" w:type="dxa"/>
          </w:tcPr>
          <w:p w14:paraId="0C5D0577" w14:textId="75F10E1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380</w:t>
            </w:r>
          </w:p>
        </w:tc>
        <w:tc>
          <w:tcPr>
            <w:tcW w:w="990" w:type="dxa"/>
          </w:tcPr>
          <w:p w14:paraId="67A75702" w14:textId="693655D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19C1CB16" w14:textId="1C1463D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97, 6.38)</w:t>
            </w:r>
          </w:p>
        </w:tc>
      </w:tr>
      <w:tr w:rsidR="0028796A" w:rsidRPr="00A43835" w14:paraId="60F9B121" w14:textId="77777777" w:rsidTr="00A43835">
        <w:trPr>
          <w:trHeight w:val="287"/>
        </w:trPr>
        <w:tc>
          <w:tcPr>
            <w:tcW w:w="625" w:type="dxa"/>
            <w:vMerge/>
          </w:tcPr>
          <w:p w14:paraId="0FFB1CD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2F8E152F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8CF84F0" w14:textId="62F5F52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other than penicillin</w:t>
            </w:r>
          </w:p>
        </w:tc>
        <w:tc>
          <w:tcPr>
            <w:tcW w:w="1333" w:type="dxa"/>
          </w:tcPr>
          <w:p w14:paraId="4C2BD55C" w14:textId="2522935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9</w:t>
            </w:r>
          </w:p>
        </w:tc>
        <w:tc>
          <w:tcPr>
            <w:tcW w:w="990" w:type="dxa"/>
          </w:tcPr>
          <w:p w14:paraId="48A51319" w14:textId="73FE58D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479</w:t>
            </w:r>
          </w:p>
        </w:tc>
        <w:tc>
          <w:tcPr>
            <w:tcW w:w="990" w:type="dxa"/>
          </w:tcPr>
          <w:p w14:paraId="7FDA7667" w14:textId="5872F4C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1846" w:type="dxa"/>
          </w:tcPr>
          <w:p w14:paraId="7AFD42D4" w14:textId="1E78D384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70, 4.09)</w:t>
            </w:r>
          </w:p>
        </w:tc>
      </w:tr>
      <w:tr w:rsidR="0028796A" w:rsidRPr="00A43835" w14:paraId="4DC231A6" w14:textId="77777777" w:rsidTr="00A43835">
        <w:trPr>
          <w:trHeight w:val="287"/>
        </w:trPr>
        <w:tc>
          <w:tcPr>
            <w:tcW w:w="625" w:type="dxa"/>
            <w:vMerge/>
          </w:tcPr>
          <w:p w14:paraId="660D316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232D2445" w14:textId="10CAF68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15D53B78" w14:textId="556010E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30571A40" w14:textId="617442E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896D0CF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CD55A9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000E79C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771F5D71" w14:textId="77777777" w:rsidTr="00A43835">
        <w:trPr>
          <w:trHeight w:val="287"/>
        </w:trPr>
        <w:tc>
          <w:tcPr>
            <w:tcW w:w="625" w:type="dxa"/>
            <w:vMerge/>
          </w:tcPr>
          <w:p w14:paraId="2DF78F50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0D41BA0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D8A1002" w14:textId="4438915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2494ED6D" w14:textId="4C7A7EB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63</w:t>
            </w:r>
          </w:p>
        </w:tc>
        <w:tc>
          <w:tcPr>
            <w:tcW w:w="990" w:type="dxa"/>
          </w:tcPr>
          <w:p w14:paraId="00653A21" w14:textId="49CDA502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376</w:t>
            </w:r>
          </w:p>
        </w:tc>
        <w:tc>
          <w:tcPr>
            <w:tcW w:w="990" w:type="dxa"/>
          </w:tcPr>
          <w:p w14:paraId="4673BB0F" w14:textId="4E8D1FD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846" w:type="dxa"/>
          </w:tcPr>
          <w:p w14:paraId="60DC1BB2" w14:textId="05C232D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4.32, 1.06)</w:t>
            </w:r>
          </w:p>
        </w:tc>
      </w:tr>
      <w:tr w:rsidR="0028796A" w:rsidRPr="00A43835" w14:paraId="45764353" w14:textId="77777777" w:rsidTr="00A43835">
        <w:trPr>
          <w:trHeight w:val="287"/>
        </w:trPr>
        <w:tc>
          <w:tcPr>
            <w:tcW w:w="625" w:type="dxa"/>
            <w:vMerge/>
          </w:tcPr>
          <w:p w14:paraId="0950B9D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78F5C491" w14:textId="492C40C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0782E49E" w14:textId="41BEA08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43893147" w14:textId="49226E9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1344D4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8495FF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F7B3A3E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7B6377AD" w14:textId="77777777" w:rsidTr="00A43835">
        <w:trPr>
          <w:trHeight w:val="287"/>
        </w:trPr>
        <w:tc>
          <w:tcPr>
            <w:tcW w:w="625" w:type="dxa"/>
            <w:vMerge/>
          </w:tcPr>
          <w:p w14:paraId="6501A91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0BC073FB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12E267E" w14:textId="48FA164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1287A677" w14:textId="3E7AFDB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990" w:type="dxa"/>
          </w:tcPr>
          <w:p w14:paraId="7909CBEA" w14:textId="0A77C5A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09</w:t>
            </w:r>
          </w:p>
        </w:tc>
        <w:tc>
          <w:tcPr>
            <w:tcW w:w="990" w:type="dxa"/>
          </w:tcPr>
          <w:p w14:paraId="07E0C20D" w14:textId="76DE1C6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1846" w:type="dxa"/>
          </w:tcPr>
          <w:p w14:paraId="548131E1" w14:textId="63E08C1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45, 1.93)</w:t>
            </w:r>
          </w:p>
        </w:tc>
      </w:tr>
      <w:tr w:rsidR="0028796A" w:rsidRPr="00A43835" w14:paraId="65FC69B5" w14:textId="77777777" w:rsidTr="00A43835">
        <w:trPr>
          <w:trHeight w:val="287"/>
        </w:trPr>
        <w:tc>
          <w:tcPr>
            <w:tcW w:w="625" w:type="dxa"/>
            <w:vMerge/>
          </w:tcPr>
          <w:p w14:paraId="31F31A1D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63DA486" w14:textId="3D35D08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15DD884B" w14:textId="548D94F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6EC25007" w14:textId="5699DF3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F8511E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0BCFF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335E770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3C0FEB2B" w14:textId="77777777" w:rsidTr="00A43835">
        <w:trPr>
          <w:trHeight w:val="287"/>
        </w:trPr>
        <w:tc>
          <w:tcPr>
            <w:tcW w:w="625" w:type="dxa"/>
            <w:vMerge/>
          </w:tcPr>
          <w:p w14:paraId="1F70438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30DB9F2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474B650" w14:textId="68142B7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3C830889" w14:textId="4DF9EC3A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68</w:t>
            </w:r>
          </w:p>
        </w:tc>
        <w:tc>
          <w:tcPr>
            <w:tcW w:w="990" w:type="dxa"/>
          </w:tcPr>
          <w:p w14:paraId="09EB31C9" w14:textId="7C2E07D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51</w:t>
            </w:r>
          </w:p>
        </w:tc>
        <w:tc>
          <w:tcPr>
            <w:tcW w:w="990" w:type="dxa"/>
          </w:tcPr>
          <w:p w14:paraId="1EE1A079" w14:textId="6BC0E10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846" w:type="dxa"/>
          </w:tcPr>
          <w:p w14:paraId="50D5FB20" w14:textId="21D1377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2.74, 1.37)</w:t>
            </w:r>
          </w:p>
        </w:tc>
      </w:tr>
      <w:tr w:rsidR="0028796A" w:rsidRPr="00A43835" w14:paraId="322F686A" w14:textId="77777777" w:rsidTr="00A43835">
        <w:trPr>
          <w:trHeight w:val="287"/>
        </w:trPr>
        <w:tc>
          <w:tcPr>
            <w:tcW w:w="625" w:type="dxa"/>
            <w:vMerge/>
          </w:tcPr>
          <w:p w14:paraId="49BDA3B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0B3E8E2F" w14:textId="68D5990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79E1475C" w14:textId="655C7EFA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527B8DA8" w14:textId="28802A11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8F63BF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967A66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867D3A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73E3E6D2" w14:textId="77777777" w:rsidTr="00A43835">
        <w:trPr>
          <w:trHeight w:val="287"/>
        </w:trPr>
        <w:tc>
          <w:tcPr>
            <w:tcW w:w="625" w:type="dxa"/>
            <w:vMerge/>
          </w:tcPr>
          <w:p w14:paraId="5FC56D91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3409435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2686CFD" w14:textId="57DAA192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5B2A1BB2" w14:textId="7BAF534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2.07</w:t>
            </w:r>
          </w:p>
        </w:tc>
        <w:tc>
          <w:tcPr>
            <w:tcW w:w="990" w:type="dxa"/>
          </w:tcPr>
          <w:p w14:paraId="79756A2E" w14:textId="5E5F5611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04</w:t>
            </w:r>
          </w:p>
        </w:tc>
        <w:tc>
          <w:tcPr>
            <w:tcW w:w="990" w:type="dxa"/>
          </w:tcPr>
          <w:p w14:paraId="287763D8" w14:textId="2611D3C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1846" w:type="dxa"/>
          </w:tcPr>
          <w:p w14:paraId="073E1623" w14:textId="429FBF5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4.23, 0.09)</w:t>
            </w:r>
          </w:p>
        </w:tc>
      </w:tr>
      <w:tr w:rsidR="0028796A" w:rsidRPr="00A43835" w14:paraId="28CFB6AB" w14:textId="77777777" w:rsidTr="00A43835">
        <w:trPr>
          <w:trHeight w:val="287"/>
        </w:trPr>
        <w:tc>
          <w:tcPr>
            <w:tcW w:w="625" w:type="dxa"/>
            <w:vMerge/>
          </w:tcPr>
          <w:p w14:paraId="091B09A4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6D4D9C16" w14:textId="79753E3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5569EB15" w14:textId="21E1D96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5B6C5E77" w14:textId="705EB25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770F343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31511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600D3F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489897D0" w14:textId="77777777" w:rsidTr="00A43835">
        <w:trPr>
          <w:trHeight w:val="287"/>
        </w:trPr>
        <w:tc>
          <w:tcPr>
            <w:tcW w:w="625" w:type="dxa"/>
            <w:vMerge/>
          </w:tcPr>
          <w:p w14:paraId="439F8A1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5A81C1F7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EFAF540" w14:textId="7BEB9C1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3C9F6DE5" w14:textId="019B778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990" w:type="dxa"/>
          </w:tcPr>
          <w:p w14:paraId="4B47B545" w14:textId="1BCB400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94</w:t>
            </w:r>
          </w:p>
        </w:tc>
        <w:tc>
          <w:tcPr>
            <w:tcW w:w="990" w:type="dxa"/>
          </w:tcPr>
          <w:p w14:paraId="1901F20F" w14:textId="336E9CB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1846" w:type="dxa"/>
          </w:tcPr>
          <w:p w14:paraId="7AAFE2B1" w14:textId="141AF164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65, 3.02)</w:t>
            </w:r>
          </w:p>
        </w:tc>
      </w:tr>
      <w:tr w:rsidR="0028796A" w:rsidRPr="00A43835" w14:paraId="0A451A02" w14:textId="77777777" w:rsidTr="00A43835">
        <w:trPr>
          <w:trHeight w:val="287"/>
        </w:trPr>
        <w:tc>
          <w:tcPr>
            <w:tcW w:w="625" w:type="dxa"/>
            <w:vMerge/>
          </w:tcPr>
          <w:p w14:paraId="2104D59D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183B3B6" w14:textId="18D060C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4492387D" w14:textId="0D1E336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388DF86A" w14:textId="3605945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990" w:type="dxa"/>
          </w:tcPr>
          <w:p w14:paraId="397FCEA7" w14:textId="23C1CE3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81</w:t>
            </w:r>
          </w:p>
        </w:tc>
        <w:tc>
          <w:tcPr>
            <w:tcW w:w="990" w:type="dxa"/>
          </w:tcPr>
          <w:p w14:paraId="7727B5D4" w14:textId="40832F01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1846" w:type="dxa"/>
          </w:tcPr>
          <w:p w14:paraId="49778C10" w14:textId="030B622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0, 0.04)</w:t>
            </w:r>
          </w:p>
        </w:tc>
      </w:tr>
      <w:tr w:rsidR="0028796A" w:rsidRPr="00A43835" w14:paraId="70E950E6" w14:textId="77777777" w:rsidTr="00A43835">
        <w:trPr>
          <w:trHeight w:val="287"/>
        </w:trPr>
        <w:tc>
          <w:tcPr>
            <w:tcW w:w="625" w:type="dxa"/>
            <w:vMerge/>
          </w:tcPr>
          <w:p w14:paraId="18036A30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60D7466" w14:textId="5AA5A55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5D375966" w14:textId="1FC5E98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2F6D90EC" w14:textId="069CCCD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95D72AC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104E828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44B1ECC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6352C514" w14:textId="77777777" w:rsidTr="00A43835">
        <w:trPr>
          <w:trHeight w:val="287"/>
        </w:trPr>
        <w:tc>
          <w:tcPr>
            <w:tcW w:w="625" w:type="dxa"/>
            <w:vMerge/>
          </w:tcPr>
          <w:p w14:paraId="41D16AC3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9F98133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3DE4A83" w14:textId="486B240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51DD33EB" w14:textId="17DF551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53</w:t>
            </w:r>
          </w:p>
        </w:tc>
        <w:tc>
          <w:tcPr>
            <w:tcW w:w="990" w:type="dxa"/>
          </w:tcPr>
          <w:p w14:paraId="2E1D9E48" w14:textId="7F924EE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78</w:t>
            </w:r>
          </w:p>
        </w:tc>
        <w:tc>
          <w:tcPr>
            <w:tcW w:w="990" w:type="dxa"/>
          </w:tcPr>
          <w:p w14:paraId="414DF6D0" w14:textId="6B2330AA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1846" w:type="dxa"/>
          </w:tcPr>
          <w:p w14:paraId="67026E6A" w14:textId="286776A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3.65, 0.57)</w:t>
            </w:r>
          </w:p>
        </w:tc>
      </w:tr>
      <w:tr w:rsidR="0028796A" w:rsidRPr="00A43835" w14:paraId="0697B2C4" w14:textId="77777777" w:rsidTr="00A43835">
        <w:trPr>
          <w:trHeight w:val="287"/>
        </w:trPr>
        <w:tc>
          <w:tcPr>
            <w:tcW w:w="625" w:type="dxa"/>
            <w:vMerge/>
          </w:tcPr>
          <w:p w14:paraId="795F71AB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D98B26B" w14:textId="5152FFA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4601921B" w14:textId="7826B050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454EEA7A" w14:textId="7F46D68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F862DE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99BB9C1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631FBDA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1196BD6A" w14:textId="77777777" w:rsidTr="00A43835">
        <w:trPr>
          <w:trHeight w:val="287"/>
        </w:trPr>
        <w:tc>
          <w:tcPr>
            <w:tcW w:w="625" w:type="dxa"/>
            <w:vMerge/>
          </w:tcPr>
          <w:p w14:paraId="04B1B12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2FE584CD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3247455" w14:textId="5BA2228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788F9BC5" w14:textId="66CAF70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3.00</w:t>
            </w:r>
          </w:p>
        </w:tc>
        <w:tc>
          <w:tcPr>
            <w:tcW w:w="990" w:type="dxa"/>
          </w:tcPr>
          <w:p w14:paraId="3857CBEE" w14:textId="7B0B244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484</w:t>
            </w:r>
          </w:p>
        </w:tc>
        <w:tc>
          <w:tcPr>
            <w:tcW w:w="990" w:type="dxa"/>
          </w:tcPr>
          <w:p w14:paraId="1B372A94" w14:textId="50CB181A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846" w:type="dxa"/>
          </w:tcPr>
          <w:p w14:paraId="2E691D53" w14:textId="3556AD62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5.91, -0.09)</w:t>
            </w:r>
          </w:p>
        </w:tc>
      </w:tr>
      <w:tr w:rsidR="0028796A" w:rsidRPr="00A43835" w14:paraId="73B74064" w14:textId="77777777" w:rsidTr="00A43835">
        <w:trPr>
          <w:trHeight w:val="287"/>
        </w:trPr>
        <w:tc>
          <w:tcPr>
            <w:tcW w:w="625" w:type="dxa"/>
            <w:vMerge/>
          </w:tcPr>
          <w:p w14:paraId="5EED5131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1509BCB" w14:textId="7614B6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1C75902B" w14:textId="13A8F05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652877CB" w14:textId="5319E07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5C888D1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99D690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1C95464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3CF82610" w14:textId="77777777" w:rsidTr="00A43835">
        <w:trPr>
          <w:trHeight w:val="287"/>
        </w:trPr>
        <w:tc>
          <w:tcPr>
            <w:tcW w:w="625" w:type="dxa"/>
            <w:vMerge/>
          </w:tcPr>
          <w:p w14:paraId="582E21C8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7CD2CD6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E1E906E" w14:textId="22C46C41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3597A5CD" w14:textId="18E9955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990" w:type="dxa"/>
          </w:tcPr>
          <w:p w14:paraId="15C07B26" w14:textId="3ECAB14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990" w:type="dxa"/>
          </w:tcPr>
          <w:p w14:paraId="144113D5" w14:textId="5748D8E8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1846" w:type="dxa"/>
          </w:tcPr>
          <w:p w14:paraId="1FA2A09B" w14:textId="3047DD7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2.18, 1.43)</w:t>
            </w:r>
          </w:p>
        </w:tc>
      </w:tr>
      <w:tr w:rsidR="0028796A" w:rsidRPr="00A43835" w14:paraId="0920F556" w14:textId="77777777" w:rsidTr="00A43835">
        <w:trPr>
          <w:trHeight w:val="287"/>
        </w:trPr>
        <w:tc>
          <w:tcPr>
            <w:tcW w:w="625" w:type="dxa"/>
            <w:vMerge/>
          </w:tcPr>
          <w:p w14:paraId="16D8FFCB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DD9C944" w14:textId="6479B03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470B0A39" w14:textId="2B6AD79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0D94025A" w14:textId="67E37E4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990" w:type="dxa"/>
          </w:tcPr>
          <w:p w14:paraId="022B01C7" w14:textId="64DB949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84</w:t>
            </w:r>
          </w:p>
        </w:tc>
        <w:tc>
          <w:tcPr>
            <w:tcW w:w="990" w:type="dxa"/>
          </w:tcPr>
          <w:p w14:paraId="46EFE2EB" w14:textId="043BA6B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46" w:type="dxa"/>
          </w:tcPr>
          <w:p w14:paraId="7BE130FB" w14:textId="35F9496A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37, 0.74)</w:t>
            </w:r>
          </w:p>
        </w:tc>
      </w:tr>
      <w:tr w:rsidR="002041A0" w:rsidRPr="00A43835" w14:paraId="2AC97D21" w14:textId="77777777" w:rsidTr="00A43835">
        <w:trPr>
          <w:trHeight w:val="287"/>
        </w:trPr>
        <w:tc>
          <w:tcPr>
            <w:tcW w:w="625" w:type="dxa"/>
          </w:tcPr>
          <w:p w14:paraId="6B111665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9951702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7A05403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14:paraId="1CC3B7FB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B75D733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CD9027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31FECB9" w14:textId="77777777" w:rsidR="002041A0" w:rsidRPr="00A43835" w:rsidRDefault="002041A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  <w:tr w:rsidR="0028796A" w:rsidRPr="00A43835" w14:paraId="3D2DEC81" w14:textId="77777777" w:rsidTr="00A43835">
        <w:trPr>
          <w:trHeight w:val="296"/>
        </w:trPr>
        <w:tc>
          <w:tcPr>
            <w:tcW w:w="625" w:type="dxa"/>
            <w:vMerge w:val="restart"/>
            <w:textDirection w:val="btLr"/>
          </w:tcPr>
          <w:p w14:paraId="60C8D032" w14:textId="77777777" w:rsidR="0028796A" w:rsidRPr="00A43835" w:rsidRDefault="0028796A" w:rsidP="0028796A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0545103" w14:textId="28E480F6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Oxacillin</w:t>
            </w:r>
          </w:p>
          <w:p w14:paraId="1DB4C180" w14:textId="77777777" w:rsidR="0028796A" w:rsidRPr="00A43835" w:rsidRDefault="0028796A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70AA4D" w14:textId="12E7F1E6" w:rsidR="0028796A" w:rsidRPr="00A43835" w:rsidRDefault="0028796A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D421F72" w14:textId="6737AEF6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3CBD193A" w14:textId="5E400C3A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3D7DA47B" w14:textId="5A21E662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81BD76E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245B24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0C97F85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75C590F0" w14:textId="77777777" w:rsidTr="00A43835">
        <w:trPr>
          <w:trHeight w:val="296"/>
        </w:trPr>
        <w:tc>
          <w:tcPr>
            <w:tcW w:w="625" w:type="dxa"/>
            <w:vMerge/>
          </w:tcPr>
          <w:p w14:paraId="25D6ECE1" w14:textId="77777777" w:rsidR="0028796A" w:rsidRPr="00A43835" w:rsidRDefault="0028796A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14A2950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51FB708" w14:textId="5F4A000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</w:t>
            </w:r>
            <w:r w:rsidR="0082588C"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 with IMM</w:t>
            </w:r>
          </w:p>
        </w:tc>
        <w:tc>
          <w:tcPr>
            <w:tcW w:w="1333" w:type="dxa"/>
          </w:tcPr>
          <w:p w14:paraId="3CBD86FF" w14:textId="48827597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3.21</w:t>
            </w:r>
          </w:p>
        </w:tc>
        <w:tc>
          <w:tcPr>
            <w:tcW w:w="990" w:type="dxa"/>
          </w:tcPr>
          <w:p w14:paraId="4DF0BD5A" w14:textId="1B51608D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5.374</w:t>
            </w:r>
          </w:p>
        </w:tc>
        <w:tc>
          <w:tcPr>
            <w:tcW w:w="990" w:type="dxa"/>
          </w:tcPr>
          <w:p w14:paraId="279D01EF" w14:textId="68FF4129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1846" w:type="dxa"/>
          </w:tcPr>
          <w:p w14:paraId="4D5FF84D" w14:textId="10B06931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7.31, 13.75)</w:t>
            </w:r>
          </w:p>
        </w:tc>
      </w:tr>
      <w:tr w:rsidR="0028796A" w:rsidRPr="00A43835" w14:paraId="315A453A" w14:textId="77777777" w:rsidTr="00A43835">
        <w:trPr>
          <w:trHeight w:val="287"/>
        </w:trPr>
        <w:tc>
          <w:tcPr>
            <w:tcW w:w="625" w:type="dxa"/>
            <w:vMerge/>
          </w:tcPr>
          <w:p w14:paraId="375647C4" w14:textId="77777777" w:rsidR="0028796A" w:rsidRPr="00A43835" w:rsidRDefault="0028796A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40BF85B" w14:textId="3C3194BB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5A437FD7" w14:textId="5523AE6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6A8C5191" w14:textId="54E6E23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422082F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A0CB1D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B9D01C8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796A" w:rsidRPr="00A43835" w14:paraId="4704ABA4" w14:textId="77777777" w:rsidTr="00A43835">
        <w:trPr>
          <w:trHeight w:val="296"/>
        </w:trPr>
        <w:tc>
          <w:tcPr>
            <w:tcW w:w="625" w:type="dxa"/>
            <w:vMerge/>
          </w:tcPr>
          <w:p w14:paraId="6F1E874D" w14:textId="77777777" w:rsidR="0028796A" w:rsidRPr="00A43835" w:rsidRDefault="0028796A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1398EE3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82B3BF6" w14:textId="077F4EE3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Treatment containing </w:t>
            </w:r>
            <w:r w:rsidR="00784280" w:rsidRPr="00A43835">
              <w:rPr>
                <w:rFonts w:asciiTheme="majorBidi" w:hAnsiTheme="majorBidi" w:cstheme="majorBidi"/>
                <w:sz w:val="20"/>
                <w:szCs w:val="20"/>
              </w:rPr>
              <w:t>oxacillin</w:t>
            </w:r>
          </w:p>
        </w:tc>
        <w:tc>
          <w:tcPr>
            <w:tcW w:w="1333" w:type="dxa"/>
          </w:tcPr>
          <w:p w14:paraId="4DA80743" w14:textId="3990A6B8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5.36</w:t>
            </w:r>
          </w:p>
        </w:tc>
        <w:tc>
          <w:tcPr>
            <w:tcW w:w="990" w:type="dxa"/>
          </w:tcPr>
          <w:p w14:paraId="422B71D7" w14:textId="6DDE65F9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6.22</w:t>
            </w:r>
          </w:p>
        </w:tc>
        <w:tc>
          <w:tcPr>
            <w:tcW w:w="990" w:type="dxa"/>
          </w:tcPr>
          <w:p w14:paraId="17BB14D5" w14:textId="7398F01C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1846" w:type="dxa"/>
          </w:tcPr>
          <w:p w14:paraId="7F1AED0B" w14:textId="3A4175FF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6.82, 17.56)</w:t>
            </w:r>
          </w:p>
        </w:tc>
      </w:tr>
      <w:tr w:rsidR="0028796A" w:rsidRPr="00A43835" w14:paraId="7E7E1C1C" w14:textId="77777777" w:rsidTr="00A43835">
        <w:trPr>
          <w:trHeight w:val="296"/>
        </w:trPr>
        <w:tc>
          <w:tcPr>
            <w:tcW w:w="625" w:type="dxa"/>
            <w:vMerge/>
          </w:tcPr>
          <w:p w14:paraId="19399B1B" w14:textId="77777777" w:rsidR="0028796A" w:rsidRPr="00A43835" w:rsidRDefault="0028796A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2001D3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96CDE74" w14:textId="210E2D19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Treatment other than </w:t>
            </w:r>
            <w:r w:rsidR="00784280" w:rsidRPr="00A43835">
              <w:rPr>
                <w:rFonts w:asciiTheme="majorBidi" w:hAnsiTheme="majorBidi" w:cstheme="majorBidi"/>
                <w:sz w:val="20"/>
                <w:szCs w:val="20"/>
              </w:rPr>
              <w:t>oxa</w:t>
            </w:r>
            <w:r w:rsidRPr="00A43835">
              <w:rPr>
                <w:rFonts w:asciiTheme="majorBidi" w:hAnsiTheme="majorBidi" w:cstheme="majorBidi"/>
                <w:sz w:val="20"/>
                <w:szCs w:val="20"/>
              </w:rPr>
              <w:t>cillin</w:t>
            </w:r>
          </w:p>
        </w:tc>
        <w:tc>
          <w:tcPr>
            <w:tcW w:w="1333" w:type="dxa"/>
          </w:tcPr>
          <w:p w14:paraId="109EF96F" w14:textId="20706FFD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784280" w:rsidRPr="00A43835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990" w:type="dxa"/>
          </w:tcPr>
          <w:p w14:paraId="3DD3E360" w14:textId="14407FE7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3.63</w:t>
            </w:r>
          </w:p>
        </w:tc>
        <w:tc>
          <w:tcPr>
            <w:tcW w:w="990" w:type="dxa"/>
          </w:tcPr>
          <w:p w14:paraId="04C6C1BB" w14:textId="21E84D94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1846" w:type="dxa"/>
          </w:tcPr>
          <w:p w14:paraId="5802CCF8" w14:textId="679B5D86" w:rsidR="0028796A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5.82, 8.43)</w:t>
            </w:r>
          </w:p>
        </w:tc>
      </w:tr>
      <w:tr w:rsidR="00784280" w:rsidRPr="00A43835" w14:paraId="11F87A34" w14:textId="77777777" w:rsidTr="00A43835">
        <w:trPr>
          <w:trHeight w:val="296"/>
        </w:trPr>
        <w:tc>
          <w:tcPr>
            <w:tcW w:w="625" w:type="dxa"/>
            <w:vMerge/>
          </w:tcPr>
          <w:p w14:paraId="47094C17" w14:textId="77777777" w:rsidR="00784280" w:rsidRPr="00A43835" w:rsidRDefault="00784280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4AB8FA2D" w14:textId="14C25C63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356278CC" w14:textId="7F5F0B9E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1DC10BE5" w14:textId="7C4D9B70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1F2053E" w14:textId="77777777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CBFE615" w14:textId="77777777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8EA5CD7" w14:textId="77777777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84280" w:rsidRPr="00A43835" w14:paraId="3A9347BB" w14:textId="77777777" w:rsidTr="00A43835">
        <w:trPr>
          <w:trHeight w:val="287"/>
        </w:trPr>
        <w:tc>
          <w:tcPr>
            <w:tcW w:w="625" w:type="dxa"/>
            <w:vMerge/>
          </w:tcPr>
          <w:p w14:paraId="0474C50E" w14:textId="77777777" w:rsidR="00784280" w:rsidRPr="00A43835" w:rsidRDefault="00784280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0EB86B5A" w14:textId="77777777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3FB1730" w14:textId="48511F62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62B56ED1" w14:textId="0CEEDFC5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3.45</w:t>
            </w:r>
          </w:p>
        </w:tc>
        <w:tc>
          <w:tcPr>
            <w:tcW w:w="990" w:type="dxa"/>
          </w:tcPr>
          <w:p w14:paraId="656934B8" w14:textId="4AF8C260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4.055</w:t>
            </w:r>
          </w:p>
        </w:tc>
        <w:tc>
          <w:tcPr>
            <w:tcW w:w="990" w:type="dxa"/>
          </w:tcPr>
          <w:p w14:paraId="10186D29" w14:textId="0AA6A17E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46" w:type="dxa"/>
          </w:tcPr>
          <w:p w14:paraId="14206A1B" w14:textId="5104CEDC" w:rsidR="00784280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41.00, 14.09)</w:t>
            </w:r>
          </w:p>
        </w:tc>
      </w:tr>
      <w:tr w:rsidR="0082588C" w:rsidRPr="00A43835" w14:paraId="3C557DE5" w14:textId="77777777" w:rsidTr="00A43835">
        <w:trPr>
          <w:trHeight w:val="296"/>
        </w:trPr>
        <w:tc>
          <w:tcPr>
            <w:tcW w:w="625" w:type="dxa"/>
            <w:vMerge/>
          </w:tcPr>
          <w:p w14:paraId="3F339412" w14:textId="3CDDCE57" w:rsidR="0082588C" w:rsidRPr="00A43835" w:rsidRDefault="0082588C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38C446CA" w14:textId="56C3DFD3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5CDC7B76" w14:textId="336E915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11795408" w14:textId="33CBBCA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6997B8A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92545A8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5EE26DC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42760971" w14:textId="77777777" w:rsidTr="00A43835">
        <w:trPr>
          <w:trHeight w:val="296"/>
        </w:trPr>
        <w:tc>
          <w:tcPr>
            <w:tcW w:w="625" w:type="dxa"/>
            <w:vMerge/>
          </w:tcPr>
          <w:p w14:paraId="36CB87F8" w14:textId="36ECB887" w:rsidR="0082588C" w:rsidRPr="00A43835" w:rsidRDefault="0082588C" w:rsidP="0028796A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392BFD66" w14:textId="2F67D810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7A516C2" w14:textId="2A1250E1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4366EF1C" w14:textId="38BE2C63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34</w:t>
            </w:r>
          </w:p>
        </w:tc>
        <w:tc>
          <w:tcPr>
            <w:tcW w:w="990" w:type="dxa"/>
          </w:tcPr>
          <w:p w14:paraId="5EEFEED2" w14:textId="57D5D949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269</w:t>
            </w:r>
          </w:p>
        </w:tc>
        <w:tc>
          <w:tcPr>
            <w:tcW w:w="990" w:type="dxa"/>
          </w:tcPr>
          <w:p w14:paraId="35A9CC7A" w14:textId="36A454C4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846" w:type="dxa"/>
          </w:tcPr>
          <w:p w14:paraId="4E162429" w14:textId="7996C3DF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14, 3.82)</w:t>
            </w:r>
          </w:p>
        </w:tc>
      </w:tr>
      <w:tr w:rsidR="0082588C" w:rsidRPr="00A43835" w14:paraId="5477E939" w14:textId="77777777" w:rsidTr="00A43835">
        <w:trPr>
          <w:trHeight w:val="296"/>
        </w:trPr>
        <w:tc>
          <w:tcPr>
            <w:tcW w:w="625" w:type="dxa"/>
            <w:vMerge/>
          </w:tcPr>
          <w:p w14:paraId="45551801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6C86C40A" w14:textId="1F6C7A50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091BA022" w14:textId="1F9D2156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03DAEC6E" w14:textId="6A14A4A6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0ACF4A8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328975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BCFF85D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0B32DE35" w14:textId="77777777" w:rsidTr="00A43835">
        <w:trPr>
          <w:trHeight w:val="296"/>
        </w:trPr>
        <w:tc>
          <w:tcPr>
            <w:tcW w:w="625" w:type="dxa"/>
            <w:vMerge/>
          </w:tcPr>
          <w:p w14:paraId="173B1DB4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51EF4EBE" w14:textId="2457AFE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4ACAC62" w14:textId="34FD6E4A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4F5E11E1" w14:textId="7D8B54BD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90" w:type="dxa"/>
          </w:tcPr>
          <w:p w14:paraId="66E0BC41" w14:textId="2787F5A2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216</w:t>
            </w:r>
          </w:p>
        </w:tc>
        <w:tc>
          <w:tcPr>
            <w:tcW w:w="990" w:type="dxa"/>
          </w:tcPr>
          <w:p w14:paraId="56A2E972" w14:textId="63D21F14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1846" w:type="dxa"/>
          </w:tcPr>
          <w:p w14:paraId="42E2A077" w14:textId="05EA2BD1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2.24, 2.51)</w:t>
            </w:r>
          </w:p>
        </w:tc>
      </w:tr>
      <w:tr w:rsidR="0082588C" w:rsidRPr="00A43835" w14:paraId="498A1097" w14:textId="77777777" w:rsidTr="00A43835">
        <w:trPr>
          <w:trHeight w:val="296"/>
        </w:trPr>
        <w:tc>
          <w:tcPr>
            <w:tcW w:w="625" w:type="dxa"/>
            <w:vMerge/>
          </w:tcPr>
          <w:p w14:paraId="39835D16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7F96F9EB" w14:textId="4602AC05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5DFE9FE9" w14:textId="6F8E1175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0C498B15" w14:textId="3840A6F2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C696B82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34E53FB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EF8CAD5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6BE597B2" w14:textId="77777777" w:rsidTr="00A43835">
        <w:trPr>
          <w:trHeight w:val="296"/>
        </w:trPr>
        <w:tc>
          <w:tcPr>
            <w:tcW w:w="625" w:type="dxa"/>
            <w:vMerge/>
          </w:tcPr>
          <w:p w14:paraId="50AB4812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55F8C4DC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3A52275" w14:textId="23516C0E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3127C9FB" w14:textId="5230BD05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2.</w:t>
            </w:r>
            <w:r w:rsidR="00784280" w:rsidRPr="00A43835">
              <w:rPr>
                <w:rFonts w:asciiTheme="majorBidi" w:hAnsiTheme="majorBidi" w:cstheme="majorBidi"/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14:paraId="5E7C761A" w14:textId="6435ACD9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3.400</w:t>
            </w:r>
          </w:p>
        </w:tc>
        <w:tc>
          <w:tcPr>
            <w:tcW w:w="990" w:type="dxa"/>
          </w:tcPr>
          <w:p w14:paraId="67CBAE11" w14:textId="194E83A7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1846" w:type="dxa"/>
          </w:tcPr>
          <w:p w14:paraId="0BE1AE3A" w14:textId="15EE9C0D" w:rsidR="0082588C" w:rsidRPr="00A43835" w:rsidRDefault="00784280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9.20, 4.12)</w:t>
            </w:r>
          </w:p>
        </w:tc>
      </w:tr>
      <w:tr w:rsidR="0082588C" w:rsidRPr="00A43835" w14:paraId="14B8FA28" w14:textId="77777777" w:rsidTr="00A43835">
        <w:trPr>
          <w:trHeight w:val="296"/>
        </w:trPr>
        <w:tc>
          <w:tcPr>
            <w:tcW w:w="625" w:type="dxa"/>
            <w:vMerge/>
          </w:tcPr>
          <w:p w14:paraId="61F98372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3C3488F3" w14:textId="10684BFA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4676B8A1" w14:textId="0C375F2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5395D6F9" w14:textId="434B4BBE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664EA2C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785A0C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C2363D1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69447B44" w14:textId="77777777" w:rsidTr="00A43835">
        <w:trPr>
          <w:trHeight w:val="296"/>
        </w:trPr>
        <w:tc>
          <w:tcPr>
            <w:tcW w:w="625" w:type="dxa"/>
            <w:vMerge/>
          </w:tcPr>
          <w:p w14:paraId="176190F9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15035C07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CEE3B88" w14:textId="3AA57E4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1A6E92B8" w14:textId="49CDB31E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2.96</w:t>
            </w:r>
          </w:p>
        </w:tc>
        <w:tc>
          <w:tcPr>
            <w:tcW w:w="990" w:type="dxa"/>
          </w:tcPr>
          <w:p w14:paraId="1EFF6D2B" w14:textId="06902FC1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3.574</w:t>
            </w:r>
          </w:p>
        </w:tc>
        <w:tc>
          <w:tcPr>
            <w:tcW w:w="990" w:type="dxa"/>
          </w:tcPr>
          <w:p w14:paraId="480BD9AC" w14:textId="56A1528A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46" w:type="dxa"/>
          </w:tcPr>
          <w:p w14:paraId="09AA672A" w14:textId="4327C8D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3.</w:t>
            </w:r>
            <w:r w:rsidR="00784280" w:rsidRPr="00A43835">
              <w:rPr>
                <w:rFonts w:asciiTheme="majorBidi" w:hAnsiTheme="majorBidi" w:cstheme="majorBidi"/>
                <w:sz w:val="20"/>
                <w:szCs w:val="20"/>
              </w:rPr>
              <w:t>63, 39.57)</w:t>
            </w:r>
          </w:p>
        </w:tc>
      </w:tr>
      <w:tr w:rsidR="0028796A" w:rsidRPr="00A43835" w14:paraId="197036A3" w14:textId="77777777" w:rsidTr="00A43835">
        <w:trPr>
          <w:trHeight w:val="296"/>
        </w:trPr>
        <w:tc>
          <w:tcPr>
            <w:tcW w:w="625" w:type="dxa"/>
            <w:vMerge/>
          </w:tcPr>
          <w:p w14:paraId="0339C4B6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A3C27E6" w14:textId="559D46EE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50D37BB9" w14:textId="0DB6F7FF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5C3E3887" w14:textId="703CB722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82588C" w:rsidRPr="00A4383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5A0B8874" w14:textId="1B8C6559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06</w:t>
            </w:r>
          </w:p>
        </w:tc>
        <w:tc>
          <w:tcPr>
            <w:tcW w:w="990" w:type="dxa"/>
          </w:tcPr>
          <w:p w14:paraId="077EBC2F" w14:textId="07EE9823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1846" w:type="dxa"/>
          </w:tcPr>
          <w:p w14:paraId="24061C16" w14:textId="147D1D74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79, 0.40)</w:t>
            </w:r>
          </w:p>
        </w:tc>
      </w:tr>
      <w:tr w:rsidR="0082588C" w:rsidRPr="00A43835" w14:paraId="1CDAF5AF" w14:textId="77777777" w:rsidTr="00A43835">
        <w:trPr>
          <w:trHeight w:val="296"/>
        </w:trPr>
        <w:tc>
          <w:tcPr>
            <w:tcW w:w="625" w:type="dxa"/>
            <w:vMerge/>
          </w:tcPr>
          <w:p w14:paraId="00ECB900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1481E7CE" w14:textId="30B61406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56A68328" w14:textId="542AEE83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4D027926" w14:textId="0E0D0A9C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2EE8044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BBAC43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4CC4E0C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59FDB9FA" w14:textId="77777777" w:rsidTr="00A43835">
        <w:trPr>
          <w:trHeight w:val="296"/>
        </w:trPr>
        <w:tc>
          <w:tcPr>
            <w:tcW w:w="625" w:type="dxa"/>
            <w:vMerge/>
          </w:tcPr>
          <w:p w14:paraId="170FED74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59153B6E" w14:textId="72DE74F4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E95BEF5" w14:textId="255CAF2E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71CB883B" w14:textId="4010A0C2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3.10</w:t>
            </w:r>
          </w:p>
        </w:tc>
        <w:tc>
          <w:tcPr>
            <w:tcW w:w="990" w:type="dxa"/>
          </w:tcPr>
          <w:p w14:paraId="2836275C" w14:textId="5A74C9C0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3.665</w:t>
            </w:r>
          </w:p>
        </w:tc>
        <w:tc>
          <w:tcPr>
            <w:tcW w:w="990" w:type="dxa"/>
          </w:tcPr>
          <w:p w14:paraId="4090CBDD" w14:textId="3616958E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1846" w:type="dxa"/>
          </w:tcPr>
          <w:p w14:paraId="0DE9B627" w14:textId="49836D20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39.88, 13.67)</w:t>
            </w:r>
          </w:p>
        </w:tc>
      </w:tr>
      <w:tr w:rsidR="0082588C" w:rsidRPr="00A43835" w14:paraId="11357766" w14:textId="77777777" w:rsidTr="00A43835">
        <w:trPr>
          <w:trHeight w:val="296"/>
        </w:trPr>
        <w:tc>
          <w:tcPr>
            <w:tcW w:w="625" w:type="dxa"/>
            <w:vMerge/>
          </w:tcPr>
          <w:p w14:paraId="75D4946B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774EBC96" w14:textId="32DF26E1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22A5C01A" w14:textId="35E3577C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4BC777CB" w14:textId="6DA0106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E4B7220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F66051F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7DF6BC0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68B47094" w14:textId="77777777" w:rsidTr="00A43835">
        <w:trPr>
          <w:trHeight w:val="296"/>
        </w:trPr>
        <w:tc>
          <w:tcPr>
            <w:tcW w:w="625" w:type="dxa"/>
            <w:vMerge/>
          </w:tcPr>
          <w:p w14:paraId="4B3244F1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628BB6ED" w14:textId="5818D9FA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4F59916" w14:textId="30A22FE3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7CFEA58C" w14:textId="5AD6C1C1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76</w:t>
            </w:r>
          </w:p>
        </w:tc>
        <w:tc>
          <w:tcPr>
            <w:tcW w:w="990" w:type="dxa"/>
          </w:tcPr>
          <w:p w14:paraId="5021F3C7" w14:textId="00DCB45A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743</w:t>
            </w:r>
          </w:p>
        </w:tc>
        <w:tc>
          <w:tcPr>
            <w:tcW w:w="990" w:type="dxa"/>
          </w:tcPr>
          <w:p w14:paraId="41920650" w14:textId="056D61AB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1A090FEB" w14:textId="59BAB5BA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1.30, 4.22)</w:t>
            </w:r>
          </w:p>
        </w:tc>
      </w:tr>
      <w:tr w:rsidR="0082588C" w:rsidRPr="00A43835" w14:paraId="71388E42" w14:textId="77777777" w:rsidTr="00A43835">
        <w:trPr>
          <w:trHeight w:val="296"/>
        </w:trPr>
        <w:tc>
          <w:tcPr>
            <w:tcW w:w="625" w:type="dxa"/>
            <w:vMerge/>
          </w:tcPr>
          <w:p w14:paraId="6D4FBF2C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2765D9EC" w14:textId="6B11E68B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0965EB9C" w14:textId="28C65104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260C6DFB" w14:textId="5B1EDD4B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5E3F366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4FD7941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B218D5B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588C" w:rsidRPr="00A43835" w14:paraId="36431F2D" w14:textId="77777777" w:rsidTr="00A43835">
        <w:trPr>
          <w:trHeight w:val="296"/>
        </w:trPr>
        <w:tc>
          <w:tcPr>
            <w:tcW w:w="625" w:type="dxa"/>
            <w:vMerge/>
          </w:tcPr>
          <w:p w14:paraId="21B66EA4" w14:textId="7777777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6EBF5C5F" w14:textId="7F6C0E7E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E479DB3" w14:textId="4A1C7417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5C79B929" w14:textId="53BF351F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3.02</w:t>
            </w:r>
          </w:p>
        </w:tc>
        <w:tc>
          <w:tcPr>
            <w:tcW w:w="990" w:type="dxa"/>
          </w:tcPr>
          <w:p w14:paraId="44C151A1" w14:textId="4587E40B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3.699</w:t>
            </w:r>
          </w:p>
        </w:tc>
        <w:tc>
          <w:tcPr>
            <w:tcW w:w="990" w:type="dxa"/>
          </w:tcPr>
          <w:p w14:paraId="4765715E" w14:textId="39A83265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46" w:type="dxa"/>
          </w:tcPr>
          <w:p w14:paraId="19BB01DC" w14:textId="23C2BB7D" w:rsidR="0082588C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39.87, 13,82)</w:t>
            </w:r>
          </w:p>
        </w:tc>
      </w:tr>
      <w:tr w:rsidR="0028796A" w:rsidRPr="00A43835" w14:paraId="510FFF1D" w14:textId="77777777" w:rsidTr="00A43835">
        <w:trPr>
          <w:trHeight w:val="296"/>
        </w:trPr>
        <w:tc>
          <w:tcPr>
            <w:tcW w:w="625" w:type="dxa"/>
            <w:vMerge/>
          </w:tcPr>
          <w:p w14:paraId="480FDB6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36131B9" w14:textId="1AE6ACF5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62BD533B" w14:textId="1E85F22C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142EF426" w14:textId="4C6FE710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990" w:type="dxa"/>
          </w:tcPr>
          <w:p w14:paraId="685916FD" w14:textId="39AC5FB0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86</w:t>
            </w:r>
          </w:p>
        </w:tc>
        <w:tc>
          <w:tcPr>
            <w:tcW w:w="990" w:type="dxa"/>
          </w:tcPr>
          <w:p w14:paraId="3CD3E929" w14:textId="2F216ABB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1846" w:type="dxa"/>
          </w:tcPr>
          <w:p w14:paraId="28A4B066" w14:textId="23A797C8" w:rsidR="0028796A" w:rsidRPr="00A43835" w:rsidRDefault="0082588C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83, 0.68)</w:t>
            </w:r>
          </w:p>
        </w:tc>
      </w:tr>
      <w:tr w:rsidR="0028796A" w:rsidRPr="00A43835" w14:paraId="1077AC7B" w14:textId="77777777" w:rsidTr="00A43835">
        <w:trPr>
          <w:trHeight w:val="296"/>
        </w:trPr>
        <w:tc>
          <w:tcPr>
            <w:tcW w:w="625" w:type="dxa"/>
          </w:tcPr>
          <w:p w14:paraId="30B958E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194BC69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20CE9DA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14:paraId="547424A3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AE7642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DFB6ACF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13D872D" w14:textId="77777777" w:rsidR="0028796A" w:rsidRPr="00A43835" w:rsidRDefault="0028796A" w:rsidP="0028796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6C88C929" w14:textId="77777777" w:rsidTr="00A43835">
        <w:trPr>
          <w:trHeight w:val="296"/>
        </w:trPr>
        <w:tc>
          <w:tcPr>
            <w:tcW w:w="625" w:type="dxa"/>
            <w:vMerge w:val="restart"/>
            <w:textDirection w:val="btLr"/>
          </w:tcPr>
          <w:p w14:paraId="61FA4D80" w14:textId="77777777" w:rsidR="00F719C3" w:rsidRPr="00A43835" w:rsidRDefault="00F719C3" w:rsidP="00F719C3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A7C1904" w14:textId="468B66AF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eftiofur</w:t>
            </w:r>
          </w:p>
          <w:p w14:paraId="65D88F69" w14:textId="77777777" w:rsidR="00F719C3" w:rsidRPr="00A43835" w:rsidRDefault="00F719C3" w:rsidP="00F719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95656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27612932" w14:textId="40028AA2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55761CC8" w14:textId="3C8D3A60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2F3B18A6" w14:textId="11054055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92D52A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AC97D6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EDDC2D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23F0C757" w14:textId="77777777" w:rsidTr="00A43835">
        <w:trPr>
          <w:trHeight w:val="287"/>
        </w:trPr>
        <w:tc>
          <w:tcPr>
            <w:tcW w:w="625" w:type="dxa"/>
            <w:vMerge/>
          </w:tcPr>
          <w:p w14:paraId="569A0AE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6EA208A0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931DCDB" w14:textId="1181ACFC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with IMM</w:t>
            </w:r>
          </w:p>
        </w:tc>
        <w:tc>
          <w:tcPr>
            <w:tcW w:w="1333" w:type="dxa"/>
          </w:tcPr>
          <w:p w14:paraId="68F2ABC7" w14:textId="139AC393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14:paraId="40B4D28D" w14:textId="5DE5BD88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43</w:t>
            </w:r>
          </w:p>
        </w:tc>
        <w:tc>
          <w:tcPr>
            <w:tcW w:w="990" w:type="dxa"/>
          </w:tcPr>
          <w:p w14:paraId="73FE3C38" w14:textId="526CCFC8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846" w:type="dxa"/>
          </w:tcPr>
          <w:p w14:paraId="7B5917BE" w14:textId="2DEF2DE6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005, 0.55)</w:t>
            </w:r>
          </w:p>
        </w:tc>
      </w:tr>
      <w:tr w:rsidR="00F719C3" w:rsidRPr="00A43835" w14:paraId="781840F5" w14:textId="77777777" w:rsidTr="00A43835">
        <w:trPr>
          <w:trHeight w:val="296"/>
        </w:trPr>
        <w:tc>
          <w:tcPr>
            <w:tcW w:w="625" w:type="dxa"/>
            <w:vMerge/>
          </w:tcPr>
          <w:p w14:paraId="671C1D0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3C93BB17" w14:textId="4C5F963E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0A7D37C0" w14:textId="0A13AC42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00D084CA" w14:textId="2FC40A63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5A82EA2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B5E0A40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1BC1903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6DD06E76" w14:textId="77777777" w:rsidTr="00A43835">
        <w:trPr>
          <w:trHeight w:val="296"/>
        </w:trPr>
        <w:tc>
          <w:tcPr>
            <w:tcW w:w="625" w:type="dxa"/>
            <w:vMerge/>
          </w:tcPr>
          <w:p w14:paraId="5580F20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4ED22700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F2EFBC5" w14:textId="622511C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Treatment containing </w:t>
            </w:r>
            <w:r w:rsidR="00F8286F" w:rsidRPr="00A43835">
              <w:rPr>
                <w:rFonts w:asciiTheme="majorBidi" w:hAnsiTheme="majorBidi" w:cstheme="majorBidi"/>
                <w:sz w:val="20"/>
                <w:szCs w:val="20"/>
              </w:rPr>
              <w:t>ceftiofur</w:t>
            </w:r>
          </w:p>
        </w:tc>
        <w:tc>
          <w:tcPr>
            <w:tcW w:w="1333" w:type="dxa"/>
          </w:tcPr>
          <w:p w14:paraId="787DAD6C" w14:textId="542A1659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990" w:type="dxa"/>
          </w:tcPr>
          <w:p w14:paraId="087307FE" w14:textId="6A70F29C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55</w:t>
            </w:r>
          </w:p>
        </w:tc>
        <w:tc>
          <w:tcPr>
            <w:tcW w:w="990" w:type="dxa"/>
          </w:tcPr>
          <w:p w14:paraId="40064336" w14:textId="5D2325B7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1846" w:type="dxa"/>
          </w:tcPr>
          <w:p w14:paraId="4B4D4156" w14:textId="3E8C923B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1, 0.49)</w:t>
            </w:r>
          </w:p>
        </w:tc>
      </w:tr>
      <w:tr w:rsidR="00F719C3" w:rsidRPr="00A43835" w14:paraId="4E447001" w14:textId="77777777" w:rsidTr="00A43835">
        <w:trPr>
          <w:trHeight w:val="287"/>
        </w:trPr>
        <w:tc>
          <w:tcPr>
            <w:tcW w:w="625" w:type="dxa"/>
            <w:vMerge/>
          </w:tcPr>
          <w:p w14:paraId="702A861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2A684AC6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E095CFA" w14:textId="44AFF17F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Treatment other than </w:t>
            </w:r>
            <w:r w:rsidR="00F8286F" w:rsidRPr="00A43835">
              <w:rPr>
                <w:rFonts w:asciiTheme="majorBidi" w:hAnsiTheme="majorBidi" w:cstheme="majorBidi"/>
                <w:sz w:val="20"/>
                <w:szCs w:val="20"/>
              </w:rPr>
              <w:t>ceftiofur</w:t>
            </w:r>
          </w:p>
        </w:tc>
        <w:tc>
          <w:tcPr>
            <w:tcW w:w="1333" w:type="dxa"/>
          </w:tcPr>
          <w:p w14:paraId="4840D4DC" w14:textId="5ED7A484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990" w:type="dxa"/>
          </w:tcPr>
          <w:p w14:paraId="7A32E771" w14:textId="0BC5356F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06</w:t>
            </w:r>
          </w:p>
        </w:tc>
        <w:tc>
          <w:tcPr>
            <w:tcW w:w="990" w:type="dxa"/>
          </w:tcPr>
          <w:p w14:paraId="0DE5CCFF" w14:textId="54D37A63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846" w:type="dxa"/>
          </w:tcPr>
          <w:p w14:paraId="43F5F853" w14:textId="6A44F944" w:rsidR="00F719C3" w:rsidRPr="00A43835" w:rsidRDefault="00F478CD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06, 0.74)</w:t>
            </w:r>
          </w:p>
        </w:tc>
      </w:tr>
      <w:tr w:rsidR="00F719C3" w:rsidRPr="00A43835" w14:paraId="672AFB40" w14:textId="77777777" w:rsidTr="00A43835">
        <w:trPr>
          <w:trHeight w:val="296"/>
        </w:trPr>
        <w:tc>
          <w:tcPr>
            <w:tcW w:w="625" w:type="dxa"/>
            <w:vMerge/>
          </w:tcPr>
          <w:p w14:paraId="3289A6C3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65CF5CDB" w14:textId="08AD87B8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5F2A2B7A" w14:textId="043C5BE3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6FD2D311" w14:textId="1A9DD63B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5F814A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93D5703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13FC9BB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476BAD3E" w14:textId="77777777" w:rsidTr="00A43835">
        <w:trPr>
          <w:trHeight w:val="296"/>
        </w:trPr>
        <w:tc>
          <w:tcPr>
            <w:tcW w:w="625" w:type="dxa"/>
            <w:vMerge/>
          </w:tcPr>
          <w:p w14:paraId="76F5AAC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49A6718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15E6060" w14:textId="343042D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6CA400EA" w14:textId="496ABF2A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11</w:t>
            </w:r>
          </w:p>
        </w:tc>
        <w:tc>
          <w:tcPr>
            <w:tcW w:w="990" w:type="dxa"/>
          </w:tcPr>
          <w:p w14:paraId="6AC3FA21" w14:textId="4A01ABF3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1</w:t>
            </w:r>
          </w:p>
        </w:tc>
        <w:tc>
          <w:tcPr>
            <w:tcW w:w="990" w:type="dxa"/>
          </w:tcPr>
          <w:p w14:paraId="7B5FBE31" w14:textId="7CC23458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846" w:type="dxa"/>
          </w:tcPr>
          <w:p w14:paraId="231067D2" w14:textId="7D7A3F90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47, 0.23)</w:t>
            </w:r>
          </w:p>
        </w:tc>
      </w:tr>
      <w:tr w:rsidR="00F719C3" w:rsidRPr="00A43835" w14:paraId="52EB410A" w14:textId="77777777" w:rsidTr="00A43835">
        <w:trPr>
          <w:trHeight w:val="296"/>
        </w:trPr>
        <w:tc>
          <w:tcPr>
            <w:tcW w:w="625" w:type="dxa"/>
            <w:vMerge/>
          </w:tcPr>
          <w:p w14:paraId="08E20815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625CB7F6" w14:textId="04214FAD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1A0A4A43" w14:textId="0CFA4FBB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17CFA36A" w14:textId="79D16F0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3BCE065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FF92FB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5A8AC6B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738D6CF1" w14:textId="77777777" w:rsidTr="00A43835">
        <w:trPr>
          <w:trHeight w:val="287"/>
        </w:trPr>
        <w:tc>
          <w:tcPr>
            <w:tcW w:w="625" w:type="dxa"/>
            <w:vMerge/>
          </w:tcPr>
          <w:p w14:paraId="262AF101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586C7B12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4BA34DC" w14:textId="729D654A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068AB52A" w14:textId="1B92338D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990" w:type="dxa"/>
          </w:tcPr>
          <w:p w14:paraId="1254CC8D" w14:textId="3D16B6F1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64</w:t>
            </w:r>
          </w:p>
        </w:tc>
        <w:tc>
          <w:tcPr>
            <w:tcW w:w="990" w:type="dxa"/>
          </w:tcPr>
          <w:p w14:paraId="5A37EADA" w14:textId="51D1C881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2E399ECA" w14:textId="2E0774A1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11, 0.75)</w:t>
            </w:r>
          </w:p>
        </w:tc>
      </w:tr>
      <w:tr w:rsidR="00F719C3" w:rsidRPr="00A43835" w14:paraId="59AFB7EA" w14:textId="77777777" w:rsidTr="00A43835">
        <w:trPr>
          <w:trHeight w:val="296"/>
        </w:trPr>
        <w:tc>
          <w:tcPr>
            <w:tcW w:w="625" w:type="dxa"/>
            <w:vMerge/>
          </w:tcPr>
          <w:p w14:paraId="1399574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7CB63733" w14:textId="0DF338B2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75709BC1" w14:textId="46D2CB19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7C14419B" w14:textId="1FC64E08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025D94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0E8B3C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40046FA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4D888668" w14:textId="77777777" w:rsidTr="00A43835">
        <w:trPr>
          <w:trHeight w:val="296"/>
        </w:trPr>
        <w:tc>
          <w:tcPr>
            <w:tcW w:w="625" w:type="dxa"/>
            <w:vMerge/>
          </w:tcPr>
          <w:p w14:paraId="452F76B5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48E9CA68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C06CAA7" w14:textId="15AC5B7B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3B993E76" w14:textId="344FD2B9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990" w:type="dxa"/>
          </w:tcPr>
          <w:p w14:paraId="00FE0DE3" w14:textId="0F8C1A89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17</w:t>
            </w:r>
          </w:p>
        </w:tc>
        <w:tc>
          <w:tcPr>
            <w:tcW w:w="990" w:type="dxa"/>
          </w:tcPr>
          <w:p w14:paraId="2D6768DA" w14:textId="752EE572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1846" w:type="dxa"/>
          </w:tcPr>
          <w:p w14:paraId="732E2D30" w14:textId="0D8FD6AF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22, 0.23)</w:t>
            </w:r>
          </w:p>
        </w:tc>
      </w:tr>
      <w:tr w:rsidR="00F719C3" w:rsidRPr="00A43835" w14:paraId="44FF215F" w14:textId="77777777" w:rsidTr="00A43835">
        <w:trPr>
          <w:trHeight w:val="296"/>
        </w:trPr>
        <w:tc>
          <w:tcPr>
            <w:tcW w:w="625" w:type="dxa"/>
            <w:vMerge/>
          </w:tcPr>
          <w:p w14:paraId="09991EAC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523A6C9F" w14:textId="3DE7F872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2665FC2F" w14:textId="0732FDAB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31886A8C" w14:textId="4A3A2AD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596C3DAC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886CDE5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6959EE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2289DC55" w14:textId="77777777" w:rsidTr="00A43835">
        <w:trPr>
          <w:trHeight w:val="287"/>
        </w:trPr>
        <w:tc>
          <w:tcPr>
            <w:tcW w:w="625" w:type="dxa"/>
            <w:vMerge/>
          </w:tcPr>
          <w:p w14:paraId="0AB01E98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219261F8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7C53C24" w14:textId="348A49E8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34A0EAC6" w14:textId="7120E1E4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731C4" w:rsidRPr="00A43835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14:paraId="1C5B8287" w14:textId="3FD07E02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30</w:t>
            </w:r>
          </w:p>
        </w:tc>
        <w:tc>
          <w:tcPr>
            <w:tcW w:w="990" w:type="dxa"/>
          </w:tcPr>
          <w:p w14:paraId="7DAB2B4A" w14:textId="7D006B63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846" w:type="dxa"/>
          </w:tcPr>
          <w:p w14:paraId="2AA8A334" w14:textId="19CBC00C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53, -0.02)</w:t>
            </w:r>
          </w:p>
        </w:tc>
      </w:tr>
      <w:tr w:rsidR="00F719C3" w:rsidRPr="00A43835" w14:paraId="440DEB6A" w14:textId="77777777" w:rsidTr="00A43835">
        <w:trPr>
          <w:trHeight w:val="296"/>
        </w:trPr>
        <w:tc>
          <w:tcPr>
            <w:tcW w:w="625" w:type="dxa"/>
            <w:vMerge/>
          </w:tcPr>
          <w:p w14:paraId="1DD66593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450370D3" w14:textId="591CB288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300C1FE0" w14:textId="3CF9F428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5C2FAA51" w14:textId="5C1879D2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BA5CC61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9E6EB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30B5021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506B9AB3" w14:textId="77777777" w:rsidTr="00A43835">
        <w:trPr>
          <w:trHeight w:val="296"/>
        </w:trPr>
        <w:tc>
          <w:tcPr>
            <w:tcW w:w="625" w:type="dxa"/>
            <w:vMerge/>
          </w:tcPr>
          <w:p w14:paraId="650D0AC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4063B396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BED50EA" w14:textId="32065E95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6A460F86" w14:textId="0759DF5F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990" w:type="dxa"/>
          </w:tcPr>
          <w:p w14:paraId="1CCE84D0" w14:textId="06A71950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0</w:t>
            </w:r>
          </w:p>
        </w:tc>
        <w:tc>
          <w:tcPr>
            <w:tcW w:w="990" w:type="dxa"/>
          </w:tcPr>
          <w:p w14:paraId="39C9E014" w14:textId="49FCFDEE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846" w:type="dxa"/>
          </w:tcPr>
          <w:p w14:paraId="10A621CE" w14:textId="0B96224A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003, 0.70)</w:t>
            </w:r>
          </w:p>
        </w:tc>
      </w:tr>
      <w:tr w:rsidR="00F719C3" w:rsidRPr="00A43835" w14:paraId="3C93EE03" w14:textId="77777777" w:rsidTr="00A43835">
        <w:trPr>
          <w:trHeight w:val="287"/>
        </w:trPr>
        <w:tc>
          <w:tcPr>
            <w:tcW w:w="625" w:type="dxa"/>
            <w:vMerge/>
          </w:tcPr>
          <w:p w14:paraId="4B1AAE14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9950211" w14:textId="49FC3A90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447D26FC" w14:textId="6C5F76B5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104D5F1A" w14:textId="663C7926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7731C4" w:rsidRPr="00A43835">
              <w:rPr>
                <w:rFonts w:asciiTheme="majorBidi" w:hAnsiTheme="majorBidi" w:cstheme="majorBidi"/>
                <w:sz w:val="20"/>
                <w:szCs w:val="20"/>
              </w:rPr>
              <w:t>01</w:t>
            </w:r>
          </w:p>
        </w:tc>
        <w:tc>
          <w:tcPr>
            <w:tcW w:w="990" w:type="dxa"/>
          </w:tcPr>
          <w:p w14:paraId="03461BDA" w14:textId="2111E2C4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90" w:type="dxa"/>
          </w:tcPr>
          <w:p w14:paraId="33A71E89" w14:textId="315DA56D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2D4B4B49" w14:textId="1E58AC1F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02, -0.01)</w:t>
            </w:r>
          </w:p>
        </w:tc>
      </w:tr>
      <w:tr w:rsidR="00F719C3" w:rsidRPr="00A43835" w14:paraId="1E2B437C" w14:textId="77777777" w:rsidTr="00A43835">
        <w:trPr>
          <w:trHeight w:val="296"/>
        </w:trPr>
        <w:tc>
          <w:tcPr>
            <w:tcW w:w="625" w:type="dxa"/>
            <w:vMerge/>
          </w:tcPr>
          <w:p w14:paraId="121EAF4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3E37D804" w14:textId="07DDD846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7F66F062" w14:textId="64BEBAD0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2B20E520" w14:textId="04119F0C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802CA7A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E1E7999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22B9CC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5F76EA99" w14:textId="77777777" w:rsidTr="00A43835">
        <w:trPr>
          <w:trHeight w:val="296"/>
        </w:trPr>
        <w:tc>
          <w:tcPr>
            <w:tcW w:w="625" w:type="dxa"/>
            <w:vMerge/>
          </w:tcPr>
          <w:p w14:paraId="7CC8ABC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39741425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535914E" w14:textId="330F4EE6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63142A36" w14:textId="3CA25573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2</w:t>
            </w:r>
          </w:p>
        </w:tc>
        <w:tc>
          <w:tcPr>
            <w:tcW w:w="990" w:type="dxa"/>
          </w:tcPr>
          <w:p w14:paraId="17A44165" w14:textId="1A93B157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79</w:t>
            </w:r>
          </w:p>
        </w:tc>
        <w:tc>
          <w:tcPr>
            <w:tcW w:w="990" w:type="dxa"/>
          </w:tcPr>
          <w:p w14:paraId="136D8920" w14:textId="20E9EF23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1846" w:type="dxa"/>
          </w:tcPr>
          <w:p w14:paraId="6C324466" w14:textId="3ACE1507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08, 1.57)</w:t>
            </w:r>
          </w:p>
        </w:tc>
      </w:tr>
      <w:tr w:rsidR="00F719C3" w:rsidRPr="00A43835" w14:paraId="4A5880D2" w14:textId="77777777" w:rsidTr="00A43835">
        <w:trPr>
          <w:trHeight w:val="296"/>
        </w:trPr>
        <w:tc>
          <w:tcPr>
            <w:tcW w:w="625" w:type="dxa"/>
            <w:vMerge/>
          </w:tcPr>
          <w:p w14:paraId="7012DEF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1F01E0AA" w14:textId="171A9D4C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26148F55" w14:textId="73112A93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7DCB84D8" w14:textId="749B2B8E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3B451E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B7A386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B092EE3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60D95F87" w14:textId="77777777" w:rsidTr="00A43835">
        <w:trPr>
          <w:trHeight w:val="296"/>
        </w:trPr>
        <w:tc>
          <w:tcPr>
            <w:tcW w:w="625" w:type="dxa"/>
            <w:vMerge/>
          </w:tcPr>
          <w:p w14:paraId="55C83EE2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7E213B64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BF05C9E" w14:textId="0E32A9CB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2F1E0BD1" w14:textId="05360FBD" w:rsidR="00F719C3" w:rsidRPr="00A43835" w:rsidRDefault="007731C4" w:rsidP="00F719C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3</w:t>
            </w:r>
          </w:p>
        </w:tc>
        <w:tc>
          <w:tcPr>
            <w:tcW w:w="990" w:type="dxa"/>
          </w:tcPr>
          <w:p w14:paraId="2EB8126A" w14:textId="20FBD819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  <w:tc>
          <w:tcPr>
            <w:tcW w:w="990" w:type="dxa"/>
          </w:tcPr>
          <w:p w14:paraId="66A73CE7" w14:textId="33AC0881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1846" w:type="dxa"/>
          </w:tcPr>
          <w:p w14:paraId="38D8664D" w14:textId="5173B5B2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42, 0.34)</w:t>
            </w:r>
          </w:p>
        </w:tc>
      </w:tr>
      <w:tr w:rsidR="00F719C3" w:rsidRPr="00A43835" w14:paraId="2263C3A2" w14:textId="77777777" w:rsidTr="00A43835">
        <w:trPr>
          <w:trHeight w:val="296"/>
        </w:trPr>
        <w:tc>
          <w:tcPr>
            <w:tcW w:w="625" w:type="dxa"/>
            <w:vMerge/>
          </w:tcPr>
          <w:p w14:paraId="70AC4263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 w:val="restart"/>
          </w:tcPr>
          <w:p w14:paraId="1B7BBAE4" w14:textId="6854F272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74BD7818" w14:textId="1DE5DC0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23B5248F" w14:textId="1636BF81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74854E4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CEDB1F4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5D0B2AF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719C3" w:rsidRPr="00A43835" w14:paraId="5E9A101B" w14:textId="77777777" w:rsidTr="00A43835">
        <w:trPr>
          <w:trHeight w:val="296"/>
        </w:trPr>
        <w:tc>
          <w:tcPr>
            <w:tcW w:w="625" w:type="dxa"/>
            <w:vMerge/>
          </w:tcPr>
          <w:p w14:paraId="0B3462CA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  <w:vMerge/>
          </w:tcPr>
          <w:p w14:paraId="73BE9720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1B8AC38" w14:textId="5768B858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54B3DB73" w14:textId="4FDBC674" w:rsidR="00F719C3" w:rsidRPr="00A43835" w:rsidRDefault="007731C4" w:rsidP="00F719C3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</w:tc>
        <w:tc>
          <w:tcPr>
            <w:tcW w:w="990" w:type="dxa"/>
          </w:tcPr>
          <w:p w14:paraId="12F6B567" w14:textId="04B8A1E6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731</w:t>
            </w:r>
          </w:p>
        </w:tc>
        <w:tc>
          <w:tcPr>
            <w:tcW w:w="990" w:type="dxa"/>
          </w:tcPr>
          <w:p w14:paraId="1D99F61B" w14:textId="05B61F48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846" w:type="dxa"/>
          </w:tcPr>
          <w:p w14:paraId="36831A70" w14:textId="33733B4C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9, 2.67)</w:t>
            </w:r>
          </w:p>
        </w:tc>
      </w:tr>
      <w:tr w:rsidR="00F719C3" w:rsidRPr="00A43835" w14:paraId="5D3C4C74" w14:textId="77777777" w:rsidTr="00A43835">
        <w:trPr>
          <w:trHeight w:val="296"/>
        </w:trPr>
        <w:tc>
          <w:tcPr>
            <w:tcW w:w="625" w:type="dxa"/>
            <w:vMerge/>
          </w:tcPr>
          <w:p w14:paraId="01EAC1BD" w14:textId="77777777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617326C" w14:textId="6D4DE4DD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62F62D01" w14:textId="6051F39C" w:rsidR="00F719C3" w:rsidRPr="00A43835" w:rsidRDefault="00F719C3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1929730E" w14:textId="17350769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990" w:type="dxa"/>
          </w:tcPr>
          <w:p w14:paraId="662FA4F1" w14:textId="521B7ACD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35</w:t>
            </w:r>
          </w:p>
        </w:tc>
        <w:tc>
          <w:tcPr>
            <w:tcW w:w="990" w:type="dxa"/>
          </w:tcPr>
          <w:p w14:paraId="4CD7AEFB" w14:textId="22FADFA9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0960AF93" w14:textId="31C5982F" w:rsidR="00F719C3" w:rsidRPr="00A43835" w:rsidRDefault="007731C4" w:rsidP="00F719C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09, 0.23)</w:t>
            </w:r>
          </w:p>
        </w:tc>
      </w:tr>
      <w:tr w:rsidR="005C5C29" w:rsidRPr="00A43835" w14:paraId="17410866" w14:textId="77777777" w:rsidTr="00A43835">
        <w:trPr>
          <w:trHeight w:val="296"/>
        </w:trPr>
        <w:tc>
          <w:tcPr>
            <w:tcW w:w="625" w:type="dxa"/>
            <w:vMerge w:val="restart"/>
            <w:textDirection w:val="btLr"/>
          </w:tcPr>
          <w:p w14:paraId="5666FD4B" w14:textId="77777777" w:rsidR="005C5C29" w:rsidRPr="00A43835" w:rsidRDefault="005C5C29" w:rsidP="005C5C29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134709149"/>
          </w:p>
          <w:p w14:paraId="48101B95" w14:textId="55A1B30F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ephalothin</w:t>
            </w:r>
          </w:p>
          <w:p w14:paraId="2CFF0E34" w14:textId="77777777" w:rsidR="005C5C29" w:rsidRPr="00A43835" w:rsidRDefault="005C5C29" w:rsidP="005C5C2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839CD3F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C83A60E" w14:textId="4FD0AA0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51863B74" w14:textId="13176673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25A3BF36" w14:textId="03C1FB1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5EB4DF1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F19C96C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B514141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06E522DC" w14:textId="77777777" w:rsidTr="00A43835">
        <w:trPr>
          <w:trHeight w:val="296"/>
        </w:trPr>
        <w:tc>
          <w:tcPr>
            <w:tcW w:w="625" w:type="dxa"/>
            <w:vMerge/>
          </w:tcPr>
          <w:p w14:paraId="5EBDCE64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32A3B8FB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DFC492D" w14:textId="43CA1C09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with IMM</w:t>
            </w:r>
          </w:p>
        </w:tc>
        <w:tc>
          <w:tcPr>
            <w:tcW w:w="1333" w:type="dxa"/>
          </w:tcPr>
          <w:p w14:paraId="629034F0" w14:textId="4A2F4F57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7.05</w:t>
            </w:r>
          </w:p>
        </w:tc>
        <w:tc>
          <w:tcPr>
            <w:tcW w:w="990" w:type="dxa"/>
          </w:tcPr>
          <w:p w14:paraId="514BC31D" w14:textId="5300B6BB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79</w:t>
            </w:r>
          </w:p>
        </w:tc>
        <w:tc>
          <w:tcPr>
            <w:tcW w:w="990" w:type="dxa"/>
          </w:tcPr>
          <w:p w14:paraId="628906E6" w14:textId="0BC70B54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3DDA9DD1" w14:textId="3C137E95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4.93, 9.16)</w:t>
            </w:r>
          </w:p>
        </w:tc>
      </w:tr>
      <w:tr w:rsidR="005C5C29" w:rsidRPr="00A43835" w14:paraId="68248651" w14:textId="77777777" w:rsidTr="00A43835">
        <w:trPr>
          <w:trHeight w:val="296"/>
        </w:trPr>
        <w:tc>
          <w:tcPr>
            <w:tcW w:w="625" w:type="dxa"/>
            <w:vMerge/>
          </w:tcPr>
          <w:p w14:paraId="7E1FCA01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49592C2" w14:textId="5FBFDFFD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192BE2D6" w14:textId="5F00D21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43A9F4B9" w14:textId="3D8791E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A1E33E6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3B9DE77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C9841E4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1"/>
      <w:tr w:rsidR="005C5C29" w:rsidRPr="00A43835" w14:paraId="50D2F059" w14:textId="77777777" w:rsidTr="00A43835">
        <w:trPr>
          <w:trHeight w:val="296"/>
        </w:trPr>
        <w:tc>
          <w:tcPr>
            <w:tcW w:w="625" w:type="dxa"/>
            <w:vMerge/>
          </w:tcPr>
          <w:p w14:paraId="1861C1E0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957728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AD2BD07" w14:textId="7A87DA88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Treatment containing </w:t>
            </w:r>
            <w:r w:rsidR="00F8286F" w:rsidRPr="00A43835">
              <w:rPr>
                <w:rFonts w:asciiTheme="majorBidi" w:hAnsiTheme="majorBidi" w:cstheme="majorBidi"/>
                <w:sz w:val="20"/>
                <w:szCs w:val="20"/>
              </w:rPr>
              <w:t>ceftiofur</w:t>
            </w:r>
          </w:p>
        </w:tc>
        <w:tc>
          <w:tcPr>
            <w:tcW w:w="1333" w:type="dxa"/>
          </w:tcPr>
          <w:p w14:paraId="71AA90BA" w14:textId="11BF6C0F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6.43</w:t>
            </w:r>
          </w:p>
        </w:tc>
        <w:tc>
          <w:tcPr>
            <w:tcW w:w="990" w:type="dxa"/>
          </w:tcPr>
          <w:p w14:paraId="377F31F2" w14:textId="1457E4DC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39</w:t>
            </w:r>
          </w:p>
        </w:tc>
        <w:tc>
          <w:tcPr>
            <w:tcW w:w="990" w:type="dxa"/>
          </w:tcPr>
          <w:p w14:paraId="25ABECDA" w14:textId="1651E087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4FAA3C2A" w14:textId="36350EBC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5.17, 7.68)</w:t>
            </w:r>
          </w:p>
        </w:tc>
      </w:tr>
      <w:tr w:rsidR="005C5C29" w:rsidRPr="00A43835" w14:paraId="267DD360" w14:textId="77777777" w:rsidTr="00A43835">
        <w:trPr>
          <w:trHeight w:val="296"/>
        </w:trPr>
        <w:tc>
          <w:tcPr>
            <w:tcW w:w="625" w:type="dxa"/>
            <w:vMerge/>
          </w:tcPr>
          <w:p w14:paraId="475B5F0C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75A2B99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947570F" w14:textId="0F7F524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 xml:space="preserve">Treatment other than </w:t>
            </w:r>
            <w:r w:rsidR="00F8286F" w:rsidRPr="00A43835">
              <w:rPr>
                <w:rFonts w:asciiTheme="majorBidi" w:hAnsiTheme="majorBidi" w:cstheme="majorBidi"/>
                <w:sz w:val="20"/>
                <w:szCs w:val="20"/>
              </w:rPr>
              <w:t>ceftiofur</w:t>
            </w:r>
          </w:p>
        </w:tc>
        <w:tc>
          <w:tcPr>
            <w:tcW w:w="1333" w:type="dxa"/>
          </w:tcPr>
          <w:p w14:paraId="40E3C96B" w14:textId="065687BB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7.10</w:t>
            </w:r>
          </w:p>
        </w:tc>
        <w:tc>
          <w:tcPr>
            <w:tcW w:w="990" w:type="dxa"/>
          </w:tcPr>
          <w:p w14:paraId="7DB2E828" w14:textId="1387D147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31</w:t>
            </w:r>
          </w:p>
        </w:tc>
        <w:tc>
          <w:tcPr>
            <w:tcW w:w="990" w:type="dxa"/>
          </w:tcPr>
          <w:p w14:paraId="53814203" w14:textId="1B6E92A8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20CE541E" w14:textId="71886F6E" w:rsidR="005C5C29" w:rsidRPr="00A43835" w:rsidRDefault="00CA2374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5.08, 9.12)</w:t>
            </w:r>
          </w:p>
        </w:tc>
      </w:tr>
      <w:tr w:rsidR="005C5C29" w:rsidRPr="00A43835" w14:paraId="10CADA90" w14:textId="77777777" w:rsidTr="00A43835">
        <w:trPr>
          <w:trHeight w:val="296"/>
        </w:trPr>
        <w:tc>
          <w:tcPr>
            <w:tcW w:w="625" w:type="dxa"/>
            <w:vMerge/>
          </w:tcPr>
          <w:p w14:paraId="4422C07F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43FB1F0" w14:textId="6F5FC85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1A9A09F3" w14:textId="4894BA8B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227C66E0" w14:textId="0CC54EBA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98370A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86536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63A2C8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7305CD26" w14:textId="77777777" w:rsidTr="00A43835">
        <w:trPr>
          <w:trHeight w:val="296"/>
        </w:trPr>
        <w:tc>
          <w:tcPr>
            <w:tcW w:w="625" w:type="dxa"/>
            <w:vMerge/>
          </w:tcPr>
          <w:p w14:paraId="648184EF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7D5B13F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BFD915B" w14:textId="0869DC1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09BE373D" w14:textId="5615DEF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8.28</w:t>
            </w:r>
          </w:p>
        </w:tc>
        <w:tc>
          <w:tcPr>
            <w:tcW w:w="990" w:type="dxa"/>
          </w:tcPr>
          <w:p w14:paraId="6159D734" w14:textId="3874788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272</w:t>
            </w:r>
          </w:p>
        </w:tc>
        <w:tc>
          <w:tcPr>
            <w:tcW w:w="990" w:type="dxa"/>
          </w:tcPr>
          <w:p w14:paraId="4EA1E0FF" w14:textId="08BA49EF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33418130" w14:textId="3CBAEC5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0.78, -5.79)</w:t>
            </w:r>
          </w:p>
        </w:tc>
      </w:tr>
      <w:tr w:rsidR="005C5C29" w:rsidRPr="00A43835" w14:paraId="5B1C2995" w14:textId="77777777" w:rsidTr="00A43835">
        <w:trPr>
          <w:trHeight w:val="296"/>
        </w:trPr>
        <w:tc>
          <w:tcPr>
            <w:tcW w:w="625" w:type="dxa"/>
            <w:vMerge/>
          </w:tcPr>
          <w:p w14:paraId="270FCE44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468C352" w14:textId="3868D43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6219F89A" w14:textId="28A1F5C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196327A8" w14:textId="685DDAA8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BF5073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223734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509FC2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378468AF" w14:textId="77777777" w:rsidTr="00A43835">
        <w:trPr>
          <w:trHeight w:val="296"/>
        </w:trPr>
        <w:tc>
          <w:tcPr>
            <w:tcW w:w="625" w:type="dxa"/>
            <w:vMerge/>
          </w:tcPr>
          <w:p w14:paraId="3816A80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83A0257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478BAF7" w14:textId="739A4E4C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66A97D21" w14:textId="3821E17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7.31</w:t>
            </w:r>
          </w:p>
        </w:tc>
        <w:tc>
          <w:tcPr>
            <w:tcW w:w="990" w:type="dxa"/>
          </w:tcPr>
          <w:p w14:paraId="0F324E4E" w14:textId="52B0833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87</w:t>
            </w:r>
          </w:p>
        </w:tc>
        <w:tc>
          <w:tcPr>
            <w:tcW w:w="990" w:type="dxa"/>
          </w:tcPr>
          <w:p w14:paraId="17F2CEB8" w14:textId="479F3E7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58F12E27" w14:textId="16A2D0BF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4.98, 9.64)</w:t>
            </w:r>
          </w:p>
        </w:tc>
      </w:tr>
      <w:tr w:rsidR="005C5C29" w:rsidRPr="00A43835" w14:paraId="5F33FB87" w14:textId="77777777" w:rsidTr="00A43835">
        <w:trPr>
          <w:trHeight w:val="296"/>
        </w:trPr>
        <w:tc>
          <w:tcPr>
            <w:tcW w:w="625" w:type="dxa"/>
            <w:vMerge/>
          </w:tcPr>
          <w:p w14:paraId="62D477AC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BFFFE3E" w14:textId="71F323B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76C9548E" w14:textId="17AD29F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24BDC918" w14:textId="692F285D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FD85ACA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A1FAC48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C21292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0A6004B0" w14:textId="77777777" w:rsidTr="00A43835">
        <w:trPr>
          <w:trHeight w:val="296"/>
        </w:trPr>
        <w:tc>
          <w:tcPr>
            <w:tcW w:w="625" w:type="dxa"/>
            <w:vMerge/>
          </w:tcPr>
          <w:p w14:paraId="72448DE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B05B5F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5225165" w14:textId="512C76DD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00995DEC" w14:textId="6AE5624A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96</w:t>
            </w:r>
          </w:p>
        </w:tc>
        <w:tc>
          <w:tcPr>
            <w:tcW w:w="990" w:type="dxa"/>
          </w:tcPr>
          <w:p w14:paraId="16B4CC20" w14:textId="283ABF6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93</w:t>
            </w:r>
          </w:p>
        </w:tc>
        <w:tc>
          <w:tcPr>
            <w:tcW w:w="990" w:type="dxa"/>
          </w:tcPr>
          <w:p w14:paraId="3107B39B" w14:textId="1F5214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1846" w:type="dxa"/>
          </w:tcPr>
          <w:p w14:paraId="0F820755" w14:textId="76F81B59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9, 2.13)</w:t>
            </w:r>
          </w:p>
        </w:tc>
      </w:tr>
      <w:tr w:rsidR="005C5C29" w:rsidRPr="00A43835" w14:paraId="65BC65E7" w14:textId="77777777" w:rsidTr="00A43835">
        <w:trPr>
          <w:trHeight w:val="296"/>
        </w:trPr>
        <w:tc>
          <w:tcPr>
            <w:tcW w:w="625" w:type="dxa"/>
            <w:vMerge/>
          </w:tcPr>
          <w:p w14:paraId="7671EC0B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B796BCB" w14:textId="66F75728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4C28FFB8" w14:textId="39D7888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5BE71FCA" w14:textId="1C9C70B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CBB8271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087FEC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C459D9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3C75F3EE" w14:textId="77777777" w:rsidTr="00A43835">
        <w:trPr>
          <w:trHeight w:val="296"/>
        </w:trPr>
        <w:tc>
          <w:tcPr>
            <w:tcW w:w="625" w:type="dxa"/>
            <w:vMerge/>
          </w:tcPr>
          <w:p w14:paraId="4682C704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219B1DB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EC8EA63" w14:textId="389CEAA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0CD4AAEA" w14:textId="626FCF4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61</w:t>
            </w:r>
          </w:p>
        </w:tc>
        <w:tc>
          <w:tcPr>
            <w:tcW w:w="990" w:type="dxa"/>
          </w:tcPr>
          <w:p w14:paraId="55AD8968" w14:textId="211F196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82</w:t>
            </w:r>
          </w:p>
        </w:tc>
        <w:tc>
          <w:tcPr>
            <w:tcW w:w="990" w:type="dxa"/>
          </w:tcPr>
          <w:p w14:paraId="7D7D2FAC" w14:textId="3BFF1EB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1846" w:type="dxa"/>
          </w:tcPr>
          <w:p w14:paraId="469AD1F8" w14:textId="7D00E01C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75, 0.53)</w:t>
            </w:r>
          </w:p>
        </w:tc>
      </w:tr>
      <w:tr w:rsidR="005C5C29" w:rsidRPr="00A43835" w14:paraId="307DFCC9" w14:textId="77777777" w:rsidTr="00A43835">
        <w:trPr>
          <w:trHeight w:val="296"/>
        </w:trPr>
        <w:tc>
          <w:tcPr>
            <w:tcW w:w="625" w:type="dxa"/>
            <w:vMerge/>
          </w:tcPr>
          <w:p w14:paraId="6BAE94B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38CFBF7" w14:textId="5931F65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72AAFC62" w14:textId="6CC33BA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24A12AA6" w14:textId="18D407F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55EDDD46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14E9E66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01F6BF8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1B6A71AA" w14:textId="77777777" w:rsidTr="00A43835">
        <w:trPr>
          <w:trHeight w:val="296"/>
        </w:trPr>
        <w:tc>
          <w:tcPr>
            <w:tcW w:w="625" w:type="dxa"/>
            <w:vMerge/>
          </w:tcPr>
          <w:p w14:paraId="6766322A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69F5E9B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AFD48FC" w14:textId="1941DB68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21E5BBDF" w14:textId="1B7E3BAB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7.07</w:t>
            </w:r>
          </w:p>
        </w:tc>
        <w:tc>
          <w:tcPr>
            <w:tcW w:w="990" w:type="dxa"/>
          </w:tcPr>
          <w:p w14:paraId="05652911" w14:textId="611CA46D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42</w:t>
            </w:r>
          </w:p>
        </w:tc>
        <w:tc>
          <w:tcPr>
            <w:tcW w:w="990" w:type="dxa"/>
          </w:tcPr>
          <w:p w14:paraId="14E5167E" w14:textId="525BEDC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339CA4C9" w14:textId="2B0F9A6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4.83, 9.31)</w:t>
            </w:r>
          </w:p>
        </w:tc>
      </w:tr>
      <w:tr w:rsidR="005C5C29" w:rsidRPr="00A43835" w14:paraId="46982AD4" w14:textId="77777777" w:rsidTr="00A43835">
        <w:trPr>
          <w:trHeight w:val="296"/>
        </w:trPr>
        <w:tc>
          <w:tcPr>
            <w:tcW w:w="625" w:type="dxa"/>
            <w:vMerge/>
          </w:tcPr>
          <w:p w14:paraId="23AEE1EA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71D9F4F" w14:textId="02E7278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16755040" w14:textId="78E3187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2D9463B8" w14:textId="1E7719D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8</w:t>
            </w:r>
          </w:p>
        </w:tc>
        <w:tc>
          <w:tcPr>
            <w:tcW w:w="990" w:type="dxa"/>
          </w:tcPr>
          <w:p w14:paraId="30C253B9" w14:textId="21E455E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  <w:tc>
          <w:tcPr>
            <w:tcW w:w="990" w:type="dxa"/>
          </w:tcPr>
          <w:p w14:paraId="2A12BDCB" w14:textId="077FAF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1846" w:type="dxa"/>
          </w:tcPr>
          <w:p w14:paraId="2C07E991" w14:textId="2E2C80D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6, -0.0009)</w:t>
            </w:r>
          </w:p>
        </w:tc>
      </w:tr>
      <w:tr w:rsidR="005C5C29" w:rsidRPr="00A43835" w14:paraId="75032BA0" w14:textId="77777777" w:rsidTr="00A43835">
        <w:trPr>
          <w:trHeight w:val="296"/>
        </w:trPr>
        <w:tc>
          <w:tcPr>
            <w:tcW w:w="625" w:type="dxa"/>
            <w:vMerge/>
          </w:tcPr>
          <w:p w14:paraId="2707D12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1EF4863" w14:textId="5949AF7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03B8F6E7" w14:textId="7ADC33CD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69E4B5FC" w14:textId="6CBC30B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6267BF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D6F3A8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F26226A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72E45AE8" w14:textId="77777777" w:rsidTr="00A43835">
        <w:trPr>
          <w:trHeight w:val="296"/>
        </w:trPr>
        <w:tc>
          <w:tcPr>
            <w:tcW w:w="625" w:type="dxa"/>
            <w:vMerge/>
          </w:tcPr>
          <w:p w14:paraId="7AB4823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9F56E05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78AAC6D" w14:textId="0AA4BB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7E05C01D" w14:textId="3F8657E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7.43</w:t>
            </w:r>
          </w:p>
        </w:tc>
        <w:tc>
          <w:tcPr>
            <w:tcW w:w="990" w:type="dxa"/>
          </w:tcPr>
          <w:p w14:paraId="3DA815AA" w14:textId="2D069F2C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43</w:t>
            </w:r>
          </w:p>
        </w:tc>
        <w:tc>
          <w:tcPr>
            <w:tcW w:w="990" w:type="dxa"/>
          </w:tcPr>
          <w:p w14:paraId="745401C8" w14:textId="4A59228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55D54C7E" w14:textId="7FB55A2A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9.67, -5.19)</w:t>
            </w:r>
          </w:p>
        </w:tc>
      </w:tr>
      <w:tr w:rsidR="005C5C29" w:rsidRPr="00A43835" w14:paraId="4577FA16" w14:textId="77777777" w:rsidTr="00A43835">
        <w:trPr>
          <w:trHeight w:val="296"/>
        </w:trPr>
        <w:tc>
          <w:tcPr>
            <w:tcW w:w="625" w:type="dxa"/>
            <w:vMerge/>
          </w:tcPr>
          <w:p w14:paraId="6CCC83D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CEA1961" w14:textId="79DB432F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3BDC9573" w14:textId="6BAD5E6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185E3652" w14:textId="750A9643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1569D96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2E86D5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9B87BF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50237898" w14:textId="77777777" w:rsidTr="00A43835">
        <w:trPr>
          <w:trHeight w:val="296"/>
        </w:trPr>
        <w:tc>
          <w:tcPr>
            <w:tcW w:w="625" w:type="dxa"/>
            <w:vMerge/>
          </w:tcPr>
          <w:p w14:paraId="5B6D2CBA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659CF57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E73E212" w14:textId="32337F4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7EB49F7B" w14:textId="088E1F5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7.45</w:t>
            </w:r>
          </w:p>
        </w:tc>
        <w:tc>
          <w:tcPr>
            <w:tcW w:w="990" w:type="dxa"/>
          </w:tcPr>
          <w:p w14:paraId="725734CE" w14:textId="6AFD604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61</w:t>
            </w:r>
          </w:p>
        </w:tc>
        <w:tc>
          <w:tcPr>
            <w:tcW w:w="990" w:type="dxa"/>
          </w:tcPr>
          <w:p w14:paraId="1691BE3F" w14:textId="6C319A3C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703C30A7" w14:textId="67BDB5B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9.72, -5.17)</w:t>
            </w:r>
          </w:p>
        </w:tc>
      </w:tr>
      <w:tr w:rsidR="005C5C29" w:rsidRPr="00A43835" w14:paraId="44009CDA" w14:textId="77777777" w:rsidTr="00A43835">
        <w:trPr>
          <w:trHeight w:val="296"/>
        </w:trPr>
        <w:tc>
          <w:tcPr>
            <w:tcW w:w="625" w:type="dxa"/>
            <w:vMerge/>
          </w:tcPr>
          <w:p w14:paraId="6C7033C1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77E5246" w14:textId="78B5F670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34271548" w14:textId="77BC0F3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5A683A6E" w14:textId="04A0737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B966E8B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1BA982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1429FF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5C5C29" w:rsidRPr="00A43835" w14:paraId="39DDBBEF" w14:textId="77777777" w:rsidTr="00A43835">
        <w:trPr>
          <w:trHeight w:val="296"/>
        </w:trPr>
        <w:tc>
          <w:tcPr>
            <w:tcW w:w="625" w:type="dxa"/>
            <w:vMerge/>
          </w:tcPr>
          <w:p w14:paraId="000C25DF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6D157E07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C90BE37" w14:textId="1A799463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07DE2C36" w14:textId="4FBDA6D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6.94</w:t>
            </w:r>
          </w:p>
        </w:tc>
        <w:tc>
          <w:tcPr>
            <w:tcW w:w="990" w:type="dxa"/>
          </w:tcPr>
          <w:p w14:paraId="7152BA34" w14:textId="7DEC4E5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80</w:t>
            </w:r>
          </w:p>
        </w:tc>
        <w:tc>
          <w:tcPr>
            <w:tcW w:w="990" w:type="dxa"/>
          </w:tcPr>
          <w:p w14:paraId="0DBE4BA3" w14:textId="41578DD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586871AC" w14:textId="7720FD26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9.05, -4.82)</w:t>
            </w:r>
          </w:p>
        </w:tc>
      </w:tr>
      <w:tr w:rsidR="005C5C29" w:rsidRPr="00A43835" w14:paraId="10DD0909" w14:textId="77777777" w:rsidTr="00A43835">
        <w:trPr>
          <w:trHeight w:val="296"/>
        </w:trPr>
        <w:tc>
          <w:tcPr>
            <w:tcW w:w="625" w:type="dxa"/>
            <w:vMerge/>
          </w:tcPr>
          <w:p w14:paraId="3A50D83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A82FEE8" w14:textId="061EAC55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1E79F714" w14:textId="61C5F738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48088A37" w14:textId="5926F461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990" w:type="dxa"/>
          </w:tcPr>
          <w:p w14:paraId="0AAB328E" w14:textId="1D706792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12</w:t>
            </w:r>
          </w:p>
        </w:tc>
        <w:tc>
          <w:tcPr>
            <w:tcW w:w="990" w:type="dxa"/>
          </w:tcPr>
          <w:p w14:paraId="64BF2B81" w14:textId="538AE404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1846" w:type="dxa"/>
          </w:tcPr>
          <w:p w14:paraId="14F4DD5E" w14:textId="098E294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45, 0.76)</w:t>
            </w:r>
          </w:p>
        </w:tc>
      </w:tr>
      <w:tr w:rsidR="005C5C29" w:rsidRPr="00A43835" w14:paraId="67B2B590" w14:textId="77777777" w:rsidTr="00A43835">
        <w:trPr>
          <w:trHeight w:val="296"/>
        </w:trPr>
        <w:tc>
          <w:tcPr>
            <w:tcW w:w="625" w:type="dxa"/>
          </w:tcPr>
          <w:p w14:paraId="3BF794EE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4192FF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5514DAC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14:paraId="4B1DBBDD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EBCFB34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2FDE5A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15F7FB3" w14:textId="77777777" w:rsidR="005C5C29" w:rsidRPr="00A43835" w:rsidRDefault="005C5C29" w:rsidP="005C5C2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7A1CA49B" w14:textId="77777777" w:rsidTr="00A43835">
        <w:trPr>
          <w:trHeight w:val="296"/>
        </w:trPr>
        <w:tc>
          <w:tcPr>
            <w:tcW w:w="625" w:type="dxa"/>
            <w:vMerge w:val="restart"/>
            <w:textDirection w:val="btLr"/>
          </w:tcPr>
          <w:p w14:paraId="3C38F986" w14:textId="77777777" w:rsidR="00F8286F" w:rsidRPr="00A43835" w:rsidRDefault="00F8286F" w:rsidP="00F8286F">
            <w:pPr>
              <w:ind w:left="113" w:right="113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bookmarkStart w:id="2" w:name="_Hlk134717481"/>
          </w:p>
          <w:p w14:paraId="70C95D26" w14:textId="7D3E13E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Erythromycin</w:t>
            </w:r>
          </w:p>
          <w:p w14:paraId="780761FA" w14:textId="77777777" w:rsidR="00F8286F" w:rsidRPr="00A43835" w:rsidRDefault="00F8286F" w:rsidP="00F8286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A52935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CEC8C1C" w14:textId="4E46B8A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79C7FDE3" w14:textId="0A2753E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0863E701" w14:textId="21CAD8A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BA1B67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5E1569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30C469D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49A4A5B8" w14:textId="77777777" w:rsidTr="00A43835">
        <w:trPr>
          <w:trHeight w:val="296"/>
        </w:trPr>
        <w:tc>
          <w:tcPr>
            <w:tcW w:w="625" w:type="dxa"/>
            <w:vMerge/>
          </w:tcPr>
          <w:p w14:paraId="43D4FB6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CBD39B1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25B19A2" w14:textId="7DE7462D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with IMM</w:t>
            </w:r>
          </w:p>
        </w:tc>
        <w:tc>
          <w:tcPr>
            <w:tcW w:w="1333" w:type="dxa"/>
          </w:tcPr>
          <w:p w14:paraId="5BF34FFD" w14:textId="07FDEEE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990" w:type="dxa"/>
          </w:tcPr>
          <w:p w14:paraId="20508B95" w14:textId="1F5D4B7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14</w:t>
            </w:r>
          </w:p>
        </w:tc>
        <w:tc>
          <w:tcPr>
            <w:tcW w:w="990" w:type="dxa"/>
          </w:tcPr>
          <w:p w14:paraId="4D079178" w14:textId="16FEB00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99</w:t>
            </w:r>
          </w:p>
        </w:tc>
        <w:tc>
          <w:tcPr>
            <w:tcW w:w="1846" w:type="dxa"/>
          </w:tcPr>
          <w:p w14:paraId="3664873B" w14:textId="0937010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81, 0.81)</w:t>
            </w:r>
          </w:p>
        </w:tc>
      </w:tr>
      <w:tr w:rsidR="00F8286F" w:rsidRPr="00A43835" w14:paraId="54C3F986" w14:textId="77777777" w:rsidTr="00A43835">
        <w:trPr>
          <w:trHeight w:val="296"/>
        </w:trPr>
        <w:tc>
          <w:tcPr>
            <w:tcW w:w="625" w:type="dxa"/>
            <w:vMerge/>
          </w:tcPr>
          <w:p w14:paraId="4D15E39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BC89023" w14:textId="72CBAA1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384E73B8" w14:textId="0A48811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34BA2DFD" w14:textId="1A8DB95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5831C1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1D8E49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8C6269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70290777" w14:textId="77777777" w:rsidTr="00A43835">
        <w:trPr>
          <w:trHeight w:val="296"/>
        </w:trPr>
        <w:tc>
          <w:tcPr>
            <w:tcW w:w="625" w:type="dxa"/>
            <w:vMerge/>
          </w:tcPr>
          <w:p w14:paraId="36E06227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92245B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2D94544" w14:textId="4A0CBC0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3442F5A1" w14:textId="192638B6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52</w:t>
            </w:r>
          </w:p>
        </w:tc>
        <w:tc>
          <w:tcPr>
            <w:tcW w:w="990" w:type="dxa"/>
          </w:tcPr>
          <w:p w14:paraId="07D5F69C" w14:textId="4FDCBA0F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21</w:t>
            </w:r>
          </w:p>
        </w:tc>
        <w:tc>
          <w:tcPr>
            <w:tcW w:w="990" w:type="dxa"/>
          </w:tcPr>
          <w:p w14:paraId="36627F56" w14:textId="1C53226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846" w:type="dxa"/>
          </w:tcPr>
          <w:p w14:paraId="7BBBD6B6" w14:textId="0A79FE9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95, -0.08)</w:t>
            </w:r>
          </w:p>
        </w:tc>
      </w:tr>
      <w:tr w:rsidR="00F8286F" w:rsidRPr="00A43835" w14:paraId="6E2682DE" w14:textId="77777777" w:rsidTr="00A43835">
        <w:trPr>
          <w:trHeight w:val="296"/>
        </w:trPr>
        <w:tc>
          <w:tcPr>
            <w:tcW w:w="625" w:type="dxa"/>
            <w:vMerge/>
          </w:tcPr>
          <w:p w14:paraId="588B978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E41631E" w14:textId="38DEDFB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2D847BDF" w14:textId="5938B0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4E90EB29" w14:textId="6ED6A84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289A52D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369F9B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39DF75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0F3D0435" w14:textId="77777777" w:rsidTr="00A43835">
        <w:trPr>
          <w:trHeight w:val="296"/>
        </w:trPr>
        <w:tc>
          <w:tcPr>
            <w:tcW w:w="625" w:type="dxa"/>
            <w:vMerge/>
          </w:tcPr>
          <w:p w14:paraId="1E45C4D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59CCD4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B7D36CE" w14:textId="3C02D74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2DAC2DEA" w14:textId="7AB4AD7D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37</w:t>
            </w:r>
          </w:p>
        </w:tc>
        <w:tc>
          <w:tcPr>
            <w:tcW w:w="990" w:type="dxa"/>
          </w:tcPr>
          <w:p w14:paraId="416A42DF" w14:textId="1A735782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990" w:type="dxa"/>
          </w:tcPr>
          <w:p w14:paraId="24944F30" w14:textId="671C8CF6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846" w:type="dxa"/>
          </w:tcPr>
          <w:p w14:paraId="68AEA6AC" w14:textId="76C6359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87, 0.11)</w:t>
            </w:r>
          </w:p>
        </w:tc>
      </w:tr>
      <w:tr w:rsidR="00F8286F" w:rsidRPr="00A43835" w14:paraId="6D03EEE9" w14:textId="77777777" w:rsidTr="00A43835">
        <w:trPr>
          <w:trHeight w:val="296"/>
        </w:trPr>
        <w:tc>
          <w:tcPr>
            <w:tcW w:w="625" w:type="dxa"/>
            <w:vMerge/>
          </w:tcPr>
          <w:p w14:paraId="1E43CB9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9E64D07" w14:textId="3627CFC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0325D1F9" w14:textId="305A4EA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5CF4FB6C" w14:textId="1388E65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D5E406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3D92B3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D5BFCF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5059D103" w14:textId="77777777" w:rsidTr="00A43835">
        <w:trPr>
          <w:trHeight w:val="296"/>
        </w:trPr>
        <w:tc>
          <w:tcPr>
            <w:tcW w:w="625" w:type="dxa"/>
            <w:vMerge/>
          </w:tcPr>
          <w:p w14:paraId="49B1A65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3F47B7A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D5CEC77" w14:textId="05FA5B6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30E85B90" w14:textId="3CBC2FD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71</w:t>
            </w:r>
          </w:p>
        </w:tc>
        <w:tc>
          <w:tcPr>
            <w:tcW w:w="990" w:type="dxa"/>
          </w:tcPr>
          <w:p w14:paraId="5D0D5DFB" w14:textId="3648BE9F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96</w:t>
            </w:r>
          </w:p>
        </w:tc>
        <w:tc>
          <w:tcPr>
            <w:tcW w:w="990" w:type="dxa"/>
          </w:tcPr>
          <w:p w14:paraId="64DB48A3" w14:textId="3B50D9F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4B7E88FB" w14:textId="515BDD8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09, -0.32)</w:t>
            </w:r>
          </w:p>
        </w:tc>
      </w:tr>
      <w:tr w:rsidR="00F8286F" w:rsidRPr="00A43835" w14:paraId="3E5CD382" w14:textId="77777777" w:rsidTr="00A43835">
        <w:trPr>
          <w:trHeight w:val="296"/>
        </w:trPr>
        <w:tc>
          <w:tcPr>
            <w:tcW w:w="625" w:type="dxa"/>
            <w:vMerge/>
          </w:tcPr>
          <w:p w14:paraId="304084C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363227CC" w14:textId="6435280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3D2D99B9" w14:textId="664D9BF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196F152B" w14:textId="4A6428A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558BC69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E4F9DD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F6770B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09A8E581" w14:textId="77777777" w:rsidTr="00A43835">
        <w:trPr>
          <w:trHeight w:val="296"/>
        </w:trPr>
        <w:tc>
          <w:tcPr>
            <w:tcW w:w="625" w:type="dxa"/>
            <w:vMerge/>
          </w:tcPr>
          <w:p w14:paraId="0881661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67370BE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5D14F13" w14:textId="7F780F5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09D36CCA" w14:textId="45D3E09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04</w:t>
            </w:r>
          </w:p>
        </w:tc>
        <w:tc>
          <w:tcPr>
            <w:tcW w:w="990" w:type="dxa"/>
          </w:tcPr>
          <w:p w14:paraId="0F012F8B" w14:textId="76029EF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7</w:t>
            </w:r>
          </w:p>
        </w:tc>
        <w:tc>
          <w:tcPr>
            <w:tcW w:w="990" w:type="dxa"/>
          </w:tcPr>
          <w:p w14:paraId="3B8996C7" w14:textId="4AA4B6A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286A1B5F" w14:textId="3EA954C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41, -0.67)</w:t>
            </w:r>
          </w:p>
        </w:tc>
      </w:tr>
      <w:tr w:rsidR="00F8286F" w:rsidRPr="00A43835" w14:paraId="1C1875D5" w14:textId="77777777" w:rsidTr="00A43835">
        <w:trPr>
          <w:trHeight w:val="296"/>
        </w:trPr>
        <w:tc>
          <w:tcPr>
            <w:tcW w:w="625" w:type="dxa"/>
            <w:vMerge/>
          </w:tcPr>
          <w:p w14:paraId="55CABD9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DD95AA5" w14:textId="38345B0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76775CA1" w14:textId="4B9604D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5C2993E2" w14:textId="5544CDBA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21B27A2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CC463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5AEC06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7826F66F" w14:textId="77777777" w:rsidTr="00A43835">
        <w:trPr>
          <w:trHeight w:val="296"/>
        </w:trPr>
        <w:tc>
          <w:tcPr>
            <w:tcW w:w="625" w:type="dxa"/>
            <w:vMerge/>
          </w:tcPr>
          <w:p w14:paraId="020BAC0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4D42D71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2ADFFCCE" w14:textId="4B952AB1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6DF23084" w14:textId="41F1E23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990" w:type="dxa"/>
          </w:tcPr>
          <w:p w14:paraId="7F3C354E" w14:textId="0441BB9F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2</w:t>
            </w:r>
          </w:p>
        </w:tc>
        <w:tc>
          <w:tcPr>
            <w:tcW w:w="990" w:type="dxa"/>
          </w:tcPr>
          <w:p w14:paraId="43D5ED31" w14:textId="29B0343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00F95462" w14:textId="66EA5B9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15, 0.86)</w:t>
            </w:r>
          </w:p>
        </w:tc>
      </w:tr>
      <w:tr w:rsidR="00F8286F" w:rsidRPr="00A43835" w14:paraId="1D239DE8" w14:textId="77777777" w:rsidTr="00A43835">
        <w:trPr>
          <w:trHeight w:val="296"/>
        </w:trPr>
        <w:tc>
          <w:tcPr>
            <w:tcW w:w="625" w:type="dxa"/>
            <w:vMerge/>
          </w:tcPr>
          <w:p w14:paraId="1B63548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CAD79FB" w14:textId="1F330B9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362D76F7" w14:textId="044FFAC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0939A0F9" w14:textId="05EE2B1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990" w:type="dxa"/>
          </w:tcPr>
          <w:p w14:paraId="02E12FA0" w14:textId="7D5C30B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90" w:type="dxa"/>
          </w:tcPr>
          <w:p w14:paraId="13ECC553" w14:textId="6701B092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7D5ABD78" w14:textId="7125810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02, -0.005)</w:t>
            </w:r>
          </w:p>
        </w:tc>
      </w:tr>
      <w:tr w:rsidR="00F8286F" w:rsidRPr="00A43835" w14:paraId="0AFC5086" w14:textId="77777777" w:rsidTr="00A43835">
        <w:trPr>
          <w:trHeight w:val="296"/>
        </w:trPr>
        <w:tc>
          <w:tcPr>
            <w:tcW w:w="625" w:type="dxa"/>
            <w:vMerge/>
          </w:tcPr>
          <w:p w14:paraId="71599E5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61CD317" w14:textId="32B9D0D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6ADADE83" w14:textId="1D8DF49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69973A87" w14:textId="69ED23F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9AD3F7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668535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B529A7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2704461D" w14:textId="77777777" w:rsidTr="00A43835">
        <w:trPr>
          <w:trHeight w:val="296"/>
        </w:trPr>
        <w:tc>
          <w:tcPr>
            <w:tcW w:w="625" w:type="dxa"/>
            <w:vMerge/>
          </w:tcPr>
          <w:p w14:paraId="649D1F72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ACC4A6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A4E4FA5" w14:textId="49889B4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79522FB3" w14:textId="2EF3E57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02</w:t>
            </w:r>
          </w:p>
        </w:tc>
        <w:tc>
          <w:tcPr>
            <w:tcW w:w="990" w:type="dxa"/>
          </w:tcPr>
          <w:p w14:paraId="60FCE029" w14:textId="22D5120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94</w:t>
            </w:r>
          </w:p>
        </w:tc>
        <w:tc>
          <w:tcPr>
            <w:tcW w:w="990" w:type="dxa"/>
          </w:tcPr>
          <w:p w14:paraId="603061BB" w14:textId="49DA9D5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846" w:type="dxa"/>
          </w:tcPr>
          <w:p w14:paraId="3B221ECC" w14:textId="6C80ACB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98, -0.05)</w:t>
            </w:r>
          </w:p>
        </w:tc>
      </w:tr>
      <w:tr w:rsidR="00F8286F" w:rsidRPr="00A43835" w14:paraId="33FD714B" w14:textId="77777777" w:rsidTr="00A43835">
        <w:trPr>
          <w:trHeight w:val="296"/>
        </w:trPr>
        <w:tc>
          <w:tcPr>
            <w:tcW w:w="625" w:type="dxa"/>
            <w:vMerge/>
          </w:tcPr>
          <w:p w14:paraId="0B4E30E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1B7F31A" w14:textId="335DD34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18F601B7" w14:textId="317EDFD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30AC9815" w14:textId="6B5E633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85325D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8E046A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F037DC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5C3BC1DC" w14:textId="77777777" w:rsidTr="00A43835">
        <w:trPr>
          <w:trHeight w:val="296"/>
        </w:trPr>
        <w:tc>
          <w:tcPr>
            <w:tcW w:w="625" w:type="dxa"/>
            <w:vMerge/>
          </w:tcPr>
          <w:p w14:paraId="32802A57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9E51E6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5CC243E" w14:textId="1F123271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63973BA8" w14:textId="5C88A66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06</w:t>
            </w:r>
          </w:p>
        </w:tc>
        <w:tc>
          <w:tcPr>
            <w:tcW w:w="990" w:type="dxa"/>
          </w:tcPr>
          <w:p w14:paraId="3BD893C4" w14:textId="32567B66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45</w:t>
            </w:r>
          </w:p>
        </w:tc>
        <w:tc>
          <w:tcPr>
            <w:tcW w:w="990" w:type="dxa"/>
          </w:tcPr>
          <w:p w14:paraId="7EA9AA14" w14:textId="5690A8D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846" w:type="dxa"/>
          </w:tcPr>
          <w:p w14:paraId="4DEEC656" w14:textId="0659D6B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94, -0.19)</w:t>
            </w:r>
          </w:p>
        </w:tc>
      </w:tr>
      <w:tr w:rsidR="00F8286F" w:rsidRPr="00A43835" w14:paraId="1784918A" w14:textId="77777777" w:rsidTr="00A43835">
        <w:trPr>
          <w:trHeight w:val="296"/>
        </w:trPr>
        <w:tc>
          <w:tcPr>
            <w:tcW w:w="625" w:type="dxa"/>
            <w:vMerge/>
          </w:tcPr>
          <w:p w14:paraId="03EF3A2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B96C67C" w14:textId="015CF81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32492E22" w14:textId="66A654C2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3C7B92D6" w14:textId="160E7E7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BBCF65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B42E582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06B82C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20C3430C" w14:textId="77777777" w:rsidTr="00A43835">
        <w:trPr>
          <w:trHeight w:val="296"/>
        </w:trPr>
        <w:tc>
          <w:tcPr>
            <w:tcW w:w="625" w:type="dxa"/>
            <w:vMerge/>
          </w:tcPr>
          <w:p w14:paraId="0F90754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33F0CB5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7B57D35" w14:textId="4516F81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4891215C" w14:textId="755976A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73</w:t>
            </w:r>
          </w:p>
        </w:tc>
        <w:tc>
          <w:tcPr>
            <w:tcW w:w="990" w:type="dxa"/>
          </w:tcPr>
          <w:p w14:paraId="02B9AEBA" w14:textId="5CBCE2B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13</w:t>
            </w:r>
          </w:p>
        </w:tc>
        <w:tc>
          <w:tcPr>
            <w:tcW w:w="990" w:type="dxa"/>
          </w:tcPr>
          <w:p w14:paraId="2870C30E" w14:textId="10E9451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08F7AD62" w14:textId="06237FB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15, -0.32</w:t>
            </w:r>
          </w:p>
        </w:tc>
      </w:tr>
      <w:tr w:rsidR="00F8286F" w:rsidRPr="00A43835" w14:paraId="246CFB3B" w14:textId="77777777" w:rsidTr="00A43835">
        <w:trPr>
          <w:trHeight w:val="296"/>
        </w:trPr>
        <w:tc>
          <w:tcPr>
            <w:tcW w:w="625" w:type="dxa"/>
            <w:vMerge/>
          </w:tcPr>
          <w:p w14:paraId="03A5456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66395DE" w14:textId="426434C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65795A9C" w14:textId="1949879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7B960156" w14:textId="54805AB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990" w:type="dxa"/>
          </w:tcPr>
          <w:p w14:paraId="44BE4B4F" w14:textId="5519E54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990" w:type="dxa"/>
          </w:tcPr>
          <w:p w14:paraId="535BF455" w14:textId="7A2F2A42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1846" w:type="dxa"/>
          </w:tcPr>
          <w:p w14:paraId="09B94A88" w14:textId="4C212BA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11, 0.15)</w:t>
            </w:r>
          </w:p>
        </w:tc>
      </w:tr>
      <w:bookmarkEnd w:id="2"/>
      <w:tr w:rsidR="00F8286F" w:rsidRPr="00A43835" w14:paraId="171E984E" w14:textId="77777777" w:rsidTr="00A43835">
        <w:trPr>
          <w:trHeight w:val="296"/>
        </w:trPr>
        <w:tc>
          <w:tcPr>
            <w:tcW w:w="625" w:type="dxa"/>
          </w:tcPr>
          <w:p w14:paraId="2AF8F5C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BF8919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9F6AC6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14:paraId="0740644E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4C54AE12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7A6C90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47BA967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283AD07F" w14:textId="77777777" w:rsidTr="00A43835">
        <w:trPr>
          <w:trHeight w:val="296"/>
        </w:trPr>
        <w:tc>
          <w:tcPr>
            <w:tcW w:w="625" w:type="dxa"/>
            <w:vMerge w:val="restart"/>
            <w:textDirection w:val="btLr"/>
          </w:tcPr>
          <w:p w14:paraId="0BFD092C" w14:textId="700C015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irlimycin</w:t>
            </w:r>
          </w:p>
        </w:tc>
        <w:tc>
          <w:tcPr>
            <w:tcW w:w="2596" w:type="dxa"/>
          </w:tcPr>
          <w:p w14:paraId="0555939D" w14:textId="2BA9A3D6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3F0C969C" w14:textId="25FF10D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60FAB314" w14:textId="45353E7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CB4E4AE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B5959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B38AC67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650D85CF" w14:textId="77777777" w:rsidTr="00A43835">
        <w:trPr>
          <w:trHeight w:val="296"/>
        </w:trPr>
        <w:tc>
          <w:tcPr>
            <w:tcW w:w="625" w:type="dxa"/>
            <w:vMerge/>
          </w:tcPr>
          <w:p w14:paraId="6080B54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4B71F7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03ED453" w14:textId="26A9ACC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with IMM</w:t>
            </w:r>
          </w:p>
        </w:tc>
        <w:tc>
          <w:tcPr>
            <w:tcW w:w="1333" w:type="dxa"/>
          </w:tcPr>
          <w:p w14:paraId="4564418E" w14:textId="3115C1AB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990" w:type="dxa"/>
          </w:tcPr>
          <w:p w14:paraId="3233B06A" w14:textId="5640AAB2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228</w:t>
            </w:r>
          </w:p>
        </w:tc>
        <w:tc>
          <w:tcPr>
            <w:tcW w:w="990" w:type="dxa"/>
          </w:tcPr>
          <w:p w14:paraId="0403A575" w14:textId="533F1DEB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1846" w:type="dxa"/>
          </w:tcPr>
          <w:p w14:paraId="1AEF2FE8" w14:textId="73A67CF6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.52, 3.29)</w:t>
            </w:r>
          </w:p>
        </w:tc>
      </w:tr>
      <w:tr w:rsidR="00F8286F" w:rsidRPr="00A43835" w14:paraId="47461BDC" w14:textId="77777777" w:rsidTr="00A43835">
        <w:trPr>
          <w:trHeight w:val="296"/>
        </w:trPr>
        <w:tc>
          <w:tcPr>
            <w:tcW w:w="625" w:type="dxa"/>
            <w:vMerge/>
          </w:tcPr>
          <w:p w14:paraId="4230C1E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638A9300" w14:textId="3EC21AE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56366507" w14:textId="378E741F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7FCEAB4F" w14:textId="6F09943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68EF9E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2614C9B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68C167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5DCD9A17" w14:textId="77777777" w:rsidTr="00A43835">
        <w:trPr>
          <w:trHeight w:val="296"/>
        </w:trPr>
        <w:tc>
          <w:tcPr>
            <w:tcW w:w="625" w:type="dxa"/>
            <w:vMerge/>
          </w:tcPr>
          <w:p w14:paraId="065338D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1B9116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3DDB98A" w14:textId="5D86E7DA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1C23DF84" w14:textId="15646CC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527FF" w:rsidRPr="00A43835">
              <w:rPr>
                <w:rFonts w:asciiTheme="majorBidi" w:hAnsiTheme="majorBidi" w:cstheme="majorBidi"/>
                <w:sz w:val="20"/>
                <w:szCs w:val="20"/>
              </w:rPr>
              <w:t>10.73</w:t>
            </w:r>
          </w:p>
        </w:tc>
        <w:tc>
          <w:tcPr>
            <w:tcW w:w="990" w:type="dxa"/>
          </w:tcPr>
          <w:p w14:paraId="27429283" w14:textId="00CB0F73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665</w:t>
            </w:r>
          </w:p>
        </w:tc>
        <w:tc>
          <w:tcPr>
            <w:tcW w:w="990" w:type="dxa"/>
          </w:tcPr>
          <w:p w14:paraId="3FFB70F9" w14:textId="4BE6471D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2C29E1F1" w14:textId="1C9EB447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15.96, -5.51)</w:t>
            </w:r>
          </w:p>
        </w:tc>
      </w:tr>
      <w:tr w:rsidR="00F8286F" w:rsidRPr="00A43835" w14:paraId="2D864548" w14:textId="77777777" w:rsidTr="00A43835">
        <w:trPr>
          <w:trHeight w:val="296"/>
        </w:trPr>
        <w:tc>
          <w:tcPr>
            <w:tcW w:w="625" w:type="dxa"/>
            <w:vMerge/>
          </w:tcPr>
          <w:p w14:paraId="69BBA96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F5F7497" w14:textId="1EE842A1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6C08B552" w14:textId="4F50EC62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2520FD48" w14:textId="6E8959E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DA17B9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10025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C358D9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774ABBB7" w14:textId="77777777" w:rsidTr="00A43835">
        <w:trPr>
          <w:trHeight w:val="296"/>
        </w:trPr>
        <w:tc>
          <w:tcPr>
            <w:tcW w:w="625" w:type="dxa"/>
            <w:vMerge/>
          </w:tcPr>
          <w:p w14:paraId="64D4726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5357DE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302C18BB" w14:textId="264A8E6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26BD838B" w14:textId="18D9AD1F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3</w:t>
            </w:r>
          </w:p>
        </w:tc>
        <w:tc>
          <w:tcPr>
            <w:tcW w:w="990" w:type="dxa"/>
          </w:tcPr>
          <w:p w14:paraId="4F6C3B85" w14:textId="45B5374B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942</w:t>
            </w:r>
          </w:p>
        </w:tc>
        <w:tc>
          <w:tcPr>
            <w:tcW w:w="990" w:type="dxa"/>
          </w:tcPr>
          <w:p w14:paraId="063436DC" w14:textId="69D62661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1846" w:type="dxa"/>
          </w:tcPr>
          <w:p w14:paraId="1C294BB9" w14:textId="26B23C67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71, 2.97)</w:t>
            </w:r>
          </w:p>
        </w:tc>
      </w:tr>
      <w:tr w:rsidR="00F8286F" w:rsidRPr="00A43835" w14:paraId="4CACAEE0" w14:textId="77777777" w:rsidTr="00A43835">
        <w:trPr>
          <w:trHeight w:val="296"/>
        </w:trPr>
        <w:tc>
          <w:tcPr>
            <w:tcW w:w="625" w:type="dxa"/>
            <w:vMerge/>
          </w:tcPr>
          <w:p w14:paraId="36A7CE6C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EA6D63B" w14:textId="49A3460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41757CD6" w14:textId="17C28C9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5342EAB1" w14:textId="1D97E44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932770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00DCCA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C7196A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78676B81" w14:textId="77777777" w:rsidTr="00A43835">
        <w:trPr>
          <w:trHeight w:val="296"/>
        </w:trPr>
        <w:tc>
          <w:tcPr>
            <w:tcW w:w="625" w:type="dxa"/>
            <w:vMerge/>
          </w:tcPr>
          <w:p w14:paraId="756AD98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F283C01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592C71B" w14:textId="671D61D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4AED415B" w14:textId="0B5F722B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B527FF" w:rsidRPr="00A43835">
              <w:rPr>
                <w:rFonts w:asciiTheme="majorBidi" w:hAnsiTheme="majorBidi" w:cstheme="majorBidi"/>
                <w:sz w:val="20"/>
                <w:szCs w:val="20"/>
              </w:rPr>
              <w:t>10.63</w:t>
            </w:r>
          </w:p>
        </w:tc>
        <w:tc>
          <w:tcPr>
            <w:tcW w:w="990" w:type="dxa"/>
          </w:tcPr>
          <w:p w14:paraId="0AF12524" w14:textId="6961597D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640</w:t>
            </w:r>
          </w:p>
        </w:tc>
        <w:tc>
          <w:tcPr>
            <w:tcW w:w="990" w:type="dxa"/>
          </w:tcPr>
          <w:p w14:paraId="602A8AD3" w14:textId="3CB9ED75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5B1CBC0F" w14:textId="5A4D3658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5.80, -5.45)</w:t>
            </w:r>
          </w:p>
        </w:tc>
      </w:tr>
      <w:tr w:rsidR="00F8286F" w:rsidRPr="00A43835" w14:paraId="156CF3D8" w14:textId="77777777" w:rsidTr="00A43835">
        <w:trPr>
          <w:trHeight w:val="296"/>
        </w:trPr>
        <w:tc>
          <w:tcPr>
            <w:tcW w:w="625" w:type="dxa"/>
            <w:vMerge/>
          </w:tcPr>
          <w:p w14:paraId="75C1799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1A63696F" w14:textId="0E65977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72D0824A" w14:textId="6A700FA2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44234F36" w14:textId="6814B98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9A2AE0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0FBDDA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971FFBE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308034AC" w14:textId="77777777" w:rsidTr="00A43835">
        <w:trPr>
          <w:trHeight w:val="296"/>
        </w:trPr>
        <w:tc>
          <w:tcPr>
            <w:tcW w:w="625" w:type="dxa"/>
            <w:vMerge/>
          </w:tcPr>
          <w:p w14:paraId="020C9FE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395E08C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7828651" w14:textId="7E1E5DA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1567B6BB" w14:textId="31BA8E0E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.</w:t>
            </w:r>
            <w:r w:rsidR="00B527FF" w:rsidRPr="00A43835">
              <w:rPr>
                <w:rFonts w:asciiTheme="majorBidi" w:hAnsiTheme="majorBidi" w:cstheme="majorBidi"/>
                <w:sz w:val="20"/>
                <w:szCs w:val="20"/>
              </w:rPr>
              <w:t>41</w:t>
            </w:r>
          </w:p>
        </w:tc>
        <w:tc>
          <w:tcPr>
            <w:tcW w:w="990" w:type="dxa"/>
          </w:tcPr>
          <w:p w14:paraId="46D9ED97" w14:textId="1157DBE5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056</w:t>
            </w:r>
          </w:p>
        </w:tc>
        <w:tc>
          <w:tcPr>
            <w:tcW w:w="990" w:type="dxa"/>
          </w:tcPr>
          <w:p w14:paraId="317C828A" w14:textId="0FAB0556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1846" w:type="dxa"/>
          </w:tcPr>
          <w:p w14:paraId="10A8A2F4" w14:textId="05E3F602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3.48, 0.65)</w:t>
            </w:r>
          </w:p>
        </w:tc>
      </w:tr>
      <w:tr w:rsidR="00F8286F" w:rsidRPr="00A43835" w14:paraId="5D290D76" w14:textId="77777777" w:rsidTr="00A43835">
        <w:trPr>
          <w:trHeight w:val="296"/>
        </w:trPr>
        <w:tc>
          <w:tcPr>
            <w:tcW w:w="625" w:type="dxa"/>
            <w:vMerge/>
          </w:tcPr>
          <w:p w14:paraId="47AF367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7C8446D" w14:textId="7A639C9A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48F5C5FD" w14:textId="5A7BB25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17B96430" w14:textId="56765B5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E4540C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1D30D1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8AA6D1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10BF913F" w14:textId="77777777" w:rsidTr="00A43835">
        <w:trPr>
          <w:trHeight w:val="296"/>
        </w:trPr>
        <w:tc>
          <w:tcPr>
            <w:tcW w:w="625" w:type="dxa"/>
            <w:vMerge/>
          </w:tcPr>
          <w:p w14:paraId="26CE2EE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EEAC1BD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F175DBB" w14:textId="159B3CB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5E73A241" w14:textId="5AB36042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3.51</w:t>
            </w:r>
          </w:p>
        </w:tc>
        <w:tc>
          <w:tcPr>
            <w:tcW w:w="990" w:type="dxa"/>
          </w:tcPr>
          <w:p w14:paraId="152470DB" w14:textId="6B4E69B3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670</w:t>
            </w:r>
          </w:p>
        </w:tc>
        <w:tc>
          <w:tcPr>
            <w:tcW w:w="990" w:type="dxa"/>
          </w:tcPr>
          <w:p w14:paraId="320A41D9" w14:textId="66E74589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846" w:type="dxa"/>
          </w:tcPr>
          <w:p w14:paraId="4E8CF5D3" w14:textId="1284E723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24, 6.79)</w:t>
            </w:r>
          </w:p>
        </w:tc>
      </w:tr>
      <w:tr w:rsidR="00F8286F" w:rsidRPr="00A43835" w14:paraId="05EE20A9" w14:textId="77777777" w:rsidTr="00A43835">
        <w:trPr>
          <w:trHeight w:val="296"/>
        </w:trPr>
        <w:tc>
          <w:tcPr>
            <w:tcW w:w="625" w:type="dxa"/>
            <w:vMerge/>
          </w:tcPr>
          <w:p w14:paraId="276AF99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DF6615C" w14:textId="311CFC08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0001ED27" w14:textId="3FFD80C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64F3A5C4" w14:textId="16875C5F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0</w:t>
            </w:r>
            <w:r w:rsidR="00B527FF" w:rsidRPr="00A4383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722B3DAC" w14:textId="2C76E320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990" w:type="dxa"/>
          </w:tcPr>
          <w:p w14:paraId="7FE9E5A5" w14:textId="5293C5EC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1846" w:type="dxa"/>
          </w:tcPr>
          <w:p w14:paraId="4B1BD603" w14:textId="58408E55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21, 0.12)</w:t>
            </w:r>
          </w:p>
        </w:tc>
      </w:tr>
      <w:tr w:rsidR="00F8286F" w:rsidRPr="00A43835" w14:paraId="28344BDC" w14:textId="77777777" w:rsidTr="00A43835">
        <w:trPr>
          <w:trHeight w:val="296"/>
        </w:trPr>
        <w:tc>
          <w:tcPr>
            <w:tcW w:w="625" w:type="dxa"/>
            <w:vMerge/>
          </w:tcPr>
          <w:p w14:paraId="4734743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25B22A5" w14:textId="273320D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3D4CE46A" w14:textId="6F7F2E85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49E3937E" w14:textId="7D28856C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A9E329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206F72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4044BDDB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7716CCE7" w14:textId="77777777" w:rsidTr="00A43835">
        <w:trPr>
          <w:trHeight w:val="296"/>
        </w:trPr>
        <w:tc>
          <w:tcPr>
            <w:tcW w:w="625" w:type="dxa"/>
            <w:vMerge/>
          </w:tcPr>
          <w:p w14:paraId="7EA7D69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7E0AC6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1420EBB" w14:textId="169369A9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6E3C01AF" w14:textId="2D141FE7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990" w:type="dxa"/>
          </w:tcPr>
          <w:p w14:paraId="0F198A0B" w14:textId="2DCA2980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542</w:t>
            </w:r>
          </w:p>
        </w:tc>
        <w:tc>
          <w:tcPr>
            <w:tcW w:w="990" w:type="dxa"/>
          </w:tcPr>
          <w:p w14:paraId="61D17806" w14:textId="56E428EB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846" w:type="dxa"/>
          </w:tcPr>
          <w:p w14:paraId="3BF66894" w14:textId="67A53C74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26, 1.86)</w:t>
            </w:r>
          </w:p>
        </w:tc>
      </w:tr>
      <w:tr w:rsidR="00F8286F" w:rsidRPr="00A43835" w14:paraId="76093929" w14:textId="77777777" w:rsidTr="00A43835">
        <w:trPr>
          <w:trHeight w:val="296"/>
        </w:trPr>
        <w:tc>
          <w:tcPr>
            <w:tcW w:w="625" w:type="dxa"/>
            <w:vMerge/>
          </w:tcPr>
          <w:p w14:paraId="0D8A4CA5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DAB13D6" w14:textId="056C35ED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7724AD90" w14:textId="235D6A0A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55236FB0" w14:textId="51B9CA2A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B808EE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DF5FC5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0DE951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00986CE7" w14:textId="77777777" w:rsidTr="00A43835">
        <w:trPr>
          <w:trHeight w:val="296"/>
        </w:trPr>
        <w:tc>
          <w:tcPr>
            <w:tcW w:w="625" w:type="dxa"/>
            <w:vMerge/>
          </w:tcPr>
          <w:p w14:paraId="216C91B8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D1F132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C2F0B80" w14:textId="5F8D808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03D8EDCB" w14:textId="101EAFB2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990" w:type="dxa"/>
          </w:tcPr>
          <w:p w14:paraId="34273261" w14:textId="7BB6A153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208</w:t>
            </w:r>
          </w:p>
        </w:tc>
        <w:tc>
          <w:tcPr>
            <w:tcW w:w="990" w:type="dxa"/>
          </w:tcPr>
          <w:p w14:paraId="5EC47E77" w14:textId="496DD341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1846" w:type="dxa"/>
          </w:tcPr>
          <w:p w14:paraId="33348328" w14:textId="633DA9F4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4.04, 4.61)</w:t>
            </w:r>
          </w:p>
        </w:tc>
      </w:tr>
      <w:tr w:rsidR="00F8286F" w:rsidRPr="00A43835" w14:paraId="0AF201BB" w14:textId="77777777" w:rsidTr="00A43835">
        <w:trPr>
          <w:trHeight w:val="296"/>
        </w:trPr>
        <w:tc>
          <w:tcPr>
            <w:tcW w:w="625" w:type="dxa"/>
            <w:vMerge/>
          </w:tcPr>
          <w:p w14:paraId="0E729770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D285A29" w14:textId="3923AE20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7017B2C1" w14:textId="28DBD53F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58318A7A" w14:textId="1490A0A4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F9A479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CB9E49E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62845D0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8286F" w:rsidRPr="00A43835" w14:paraId="35ED1EF8" w14:textId="77777777" w:rsidTr="00A43835">
        <w:trPr>
          <w:trHeight w:val="296"/>
        </w:trPr>
        <w:tc>
          <w:tcPr>
            <w:tcW w:w="625" w:type="dxa"/>
            <w:vMerge/>
          </w:tcPr>
          <w:p w14:paraId="2354F81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DBDDF3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8286964" w14:textId="0B6F6363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515FEE34" w14:textId="0A6431EB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94</w:t>
            </w:r>
          </w:p>
        </w:tc>
        <w:tc>
          <w:tcPr>
            <w:tcW w:w="990" w:type="dxa"/>
          </w:tcPr>
          <w:p w14:paraId="684228AA" w14:textId="17D71ECF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143</w:t>
            </w:r>
          </w:p>
        </w:tc>
        <w:tc>
          <w:tcPr>
            <w:tcW w:w="990" w:type="dxa"/>
          </w:tcPr>
          <w:p w14:paraId="4D1EF18D" w14:textId="43D4CE16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846" w:type="dxa"/>
          </w:tcPr>
          <w:p w14:paraId="3725885D" w14:textId="4691BE2D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70, 5.19)</w:t>
            </w:r>
          </w:p>
        </w:tc>
      </w:tr>
      <w:tr w:rsidR="00F8286F" w:rsidRPr="00A43835" w14:paraId="2E7A2B02" w14:textId="77777777" w:rsidTr="00A43835">
        <w:trPr>
          <w:trHeight w:val="296"/>
        </w:trPr>
        <w:tc>
          <w:tcPr>
            <w:tcW w:w="625" w:type="dxa"/>
            <w:vMerge/>
          </w:tcPr>
          <w:p w14:paraId="685A7663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17CAD6C" w14:textId="1D59883A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5715F2EE" w14:textId="0ECBD4F1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0015877B" w14:textId="69A5F76F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14</w:t>
            </w:r>
          </w:p>
        </w:tc>
        <w:tc>
          <w:tcPr>
            <w:tcW w:w="990" w:type="dxa"/>
          </w:tcPr>
          <w:p w14:paraId="54FB2631" w14:textId="70A180C5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57</w:t>
            </w:r>
          </w:p>
        </w:tc>
        <w:tc>
          <w:tcPr>
            <w:tcW w:w="990" w:type="dxa"/>
          </w:tcPr>
          <w:p w14:paraId="41F4FB98" w14:textId="10403C80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1846" w:type="dxa"/>
          </w:tcPr>
          <w:p w14:paraId="6E64DCDE" w14:textId="0A642974" w:rsidR="00F8286F" w:rsidRPr="00A43835" w:rsidRDefault="00B527F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84, 0.55)</w:t>
            </w:r>
          </w:p>
        </w:tc>
      </w:tr>
      <w:tr w:rsidR="00F8286F" w:rsidRPr="00A43835" w14:paraId="341D7691" w14:textId="77777777" w:rsidTr="00A43835">
        <w:trPr>
          <w:trHeight w:val="296"/>
        </w:trPr>
        <w:tc>
          <w:tcPr>
            <w:tcW w:w="625" w:type="dxa"/>
          </w:tcPr>
          <w:p w14:paraId="02A71639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F0C37D6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2C6F03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3" w:type="dxa"/>
          </w:tcPr>
          <w:p w14:paraId="54FB9A1F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53546D34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8EE4AD7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8BA09FA" w14:textId="77777777" w:rsidR="00F8286F" w:rsidRPr="00A43835" w:rsidRDefault="00F8286F" w:rsidP="00F8286F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23E7AFCC" w14:textId="77777777" w:rsidTr="00A43835">
        <w:trPr>
          <w:trHeight w:val="296"/>
        </w:trPr>
        <w:tc>
          <w:tcPr>
            <w:tcW w:w="625" w:type="dxa"/>
            <w:vMerge w:val="restart"/>
            <w:textDirection w:val="btLr"/>
          </w:tcPr>
          <w:p w14:paraId="2B14F59D" w14:textId="2B3A84CE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tracycline</w:t>
            </w:r>
          </w:p>
        </w:tc>
        <w:tc>
          <w:tcPr>
            <w:tcW w:w="2596" w:type="dxa"/>
          </w:tcPr>
          <w:p w14:paraId="5E1F46E6" w14:textId="30630BAC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 infusion at dry off</w:t>
            </w:r>
          </w:p>
        </w:tc>
        <w:tc>
          <w:tcPr>
            <w:tcW w:w="1831" w:type="dxa"/>
          </w:tcPr>
          <w:p w14:paraId="70EFCE9A" w14:textId="62C3894B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 treatment</w:t>
            </w:r>
          </w:p>
        </w:tc>
        <w:tc>
          <w:tcPr>
            <w:tcW w:w="1333" w:type="dxa"/>
          </w:tcPr>
          <w:p w14:paraId="3AD5DD1C" w14:textId="0276EADA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9905C0E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228599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10264F4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4CBF055D" w14:textId="77777777" w:rsidTr="00A43835">
        <w:trPr>
          <w:trHeight w:val="296"/>
        </w:trPr>
        <w:tc>
          <w:tcPr>
            <w:tcW w:w="625" w:type="dxa"/>
            <w:vMerge/>
            <w:textDirection w:val="btLr"/>
          </w:tcPr>
          <w:p w14:paraId="02246769" w14:textId="4F95DA9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99FD18E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3370716" w14:textId="271C5030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reatment with IMM</w:t>
            </w:r>
          </w:p>
        </w:tc>
        <w:tc>
          <w:tcPr>
            <w:tcW w:w="1333" w:type="dxa"/>
          </w:tcPr>
          <w:p w14:paraId="4117A0F2" w14:textId="2D5F3720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3.22</w:t>
            </w:r>
          </w:p>
        </w:tc>
        <w:tc>
          <w:tcPr>
            <w:tcW w:w="990" w:type="dxa"/>
          </w:tcPr>
          <w:p w14:paraId="42864878" w14:textId="30195CCB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98</w:t>
            </w:r>
          </w:p>
        </w:tc>
        <w:tc>
          <w:tcPr>
            <w:tcW w:w="990" w:type="dxa"/>
          </w:tcPr>
          <w:p w14:paraId="3496F44B" w14:textId="7A7DD21B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1E26ACC7" w14:textId="0A24A7DD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2.44, 4.01)</w:t>
            </w:r>
          </w:p>
        </w:tc>
      </w:tr>
      <w:tr w:rsidR="00EC7D27" w:rsidRPr="00A43835" w14:paraId="63556087" w14:textId="77777777" w:rsidTr="00A43835">
        <w:trPr>
          <w:trHeight w:val="296"/>
        </w:trPr>
        <w:tc>
          <w:tcPr>
            <w:tcW w:w="625" w:type="dxa"/>
            <w:vMerge/>
          </w:tcPr>
          <w:p w14:paraId="4220E344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2BB8AFD" w14:textId="364C86FB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astitis during dry off lactation</w:t>
            </w:r>
          </w:p>
        </w:tc>
        <w:tc>
          <w:tcPr>
            <w:tcW w:w="1831" w:type="dxa"/>
          </w:tcPr>
          <w:p w14:paraId="6FCFB2DF" w14:textId="30E30AA6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o</w:t>
            </w:r>
          </w:p>
        </w:tc>
        <w:tc>
          <w:tcPr>
            <w:tcW w:w="1333" w:type="dxa"/>
          </w:tcPr>
          <w:p w14:paraId="0E0E003D" w14:textId="111C5661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A2BEBDE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20476F9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054E155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47A406D1" w14:textId="77777777" w:rsidTr="00A43835">
        <w:trPr>
          <w:trHeight w:val="296"/>
        </w:trPr>
        <w:tc>
          <w:tcPr>
            <w:tcW w:w="625" w:type="dxa"/>
            <w:vMerge/>
          </w:tcPr>
          <w:p w14:paraId="0E5D2A9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7370AD1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5A6BD5C" w14:textId="072A7313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Yes</w:t>
            </w:r>
          </w:p>
        </w:tc>
        <w:tc>
          <w:tcPr>
            <w:tcW w:w="1333" w:type="dxa"/>
          </w:tcPr>
          <w:p w14:paraId="68BB2632" w14:textId="19DE2CA5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 w:rsidR="0078044F" w:rsidRPr="00A43835">
              <w:rPr>
                <w:rFonts w:asciiTheme="majorBidi" w:hAnsiTheme="majorBidi" w:cstheme="majorBidi"/>
                <w:sz w:val="20"/>
                <w:szCs w:val="20"/>
              </w:rPr>
              <w:t>1.88</w:t>
            </w:r>
          </w:p>
        </w:tc>
        <w:tc>
          <w:tcPr>
            <w:tcW w:w="990" w:type="dxa"/>
          </w:tcPr>
          <w:p w14:paraId="6EB539B5" w14:textId="571E0A2C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67</w:t>
            </w:r>
          </w:p>
        </w:tc>
        <w:tc>
          <w:tcPr>
            <w:tcW w:w="990" w:type="dxa"/>
          </w:tcPr>
          <w:p w14:paraId="3973C406" w14:textId="20FEC967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2933E9FB" w14:textId="579B4A63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7.12, -6.65)</w:t>
            </w:r>
          </w:p>
        </w:tc>
      </w:tr>
      <w:tr w:rsidR="00EC7D27" w:rsidRPr="00A43835" w14:paraId="53B53F15" w14:textId="77777777" w:rsidTr="00A43835">
        <w:trPr>
          <w:trHeight w:val="296"/>
        </w:trPr>
        <w:tc>
          <w:tcPr>
            <w:tcW w:w="625" w:type="dxa"/>
            <w:vMerge/>
          </w:tcPr>
          <w:p w14:paraId="0E15F13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AD40985" w14:textId="0442D0B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eason</w:t>
            </w:r>
          </w:p>
        </w:tc>
        <w:tc>
          <w:tcPr>
            <w:tcW w:w="1831" w:type="dxa"/>
          </w:tcPr>
          <w:p w14:paraId="337E3026" w14:textId="124DA47F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Winter</w:t>
            </w:r>
          </w:p>
        </w:tc>
        <w:tc>
          <w:tcPr>
            <w:tcW w:w="1333" w:type="dxa"/>
          </w:tcPr>
          <w:p w14:paraId="0B09ECF6" w14:textId="47AC6675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16D453F7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6AA5DFD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889A614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3A8B0FA4" w14:textId="77777777" w:rsidTr="00A43835">
        <w:trPr>
          <w:trHeight w:val="296"/>
        </w:trPr>
        <w:tc>
          <w:tcPr>
            <w:tcW w:w="625" w:type="dxa"/>
            <w:vMerge/>
          </w:tcPr>
          <w:p w14:paraId="1955967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379731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65415E32" w14:textId="3BE3684A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Summer</w:t>
            </w:r>
          </w:p>
        </w:tc>
        <w:tc>
          <w:tcPr>
            <w:tcW w:w="1333" w:type="dxa"/>
          </w:tcPr>
          <w:p w14:paraId="17C79562" w14:textId="6BACEB2E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27</w:t>
            </w:r>
          </w:p>
        </w:tc>
        <w:tc>
          <w:tcPr>
            <w:tcW w:w="990" w:type="dxa"/>
          </w:tcPr>
          <w:p w14:paraId="5EBA95AF" w14:textId="38C2CC01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947</w:t>
            </w:r>
          </w:p>
        </w:tc>
        <w:tc>
          <w:tcPr>
            <w:tcW w:w="990" w:type="dxa"/>
          </w:tcPr>
          <w:p w14:paraId="370D468C" w14:textId="369446AA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1846" w:type="dxa"/>
          </w:tcPr>
          <w:p w14:paraId="135838E3" w14:textId="1CA7B3FD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3.50, 8.04)</w:t>
            </w:r>
          </w:p>
        </w:tc>
      </w:tr>
      <w:tr w:rsidR="00EC7D27" w:rsidRPr="00A43835" w14:paraId="4DB14CD6" w14:textId="77777777" w:rsidTr="00A43835">
        <w:trPr>
          <w:trHeight w:val="296"/>
        </w:trPr>
        <w:tc>
          <w:tcPr>
            <w:tcW w:w="625" w:type="dxa"/>
            <w:vMerge/>
          </w:tcPr>
          <w:p w14:paraId="2BB9883C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7AC31DA" w14:textId="006DD2CA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Breed</w:t>
            </w:r>
          </w:p>
        </w:tc>
        <w:tc>
          <w:tcPr>
            <w:tcW w:w="1831" w:type="dxa"/>
          </w:tcPr>
          <w:p w14:paraId="740139AE" w14:textId="103C4A94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ure breed</w:t>
            </w:r>
          </w:p>
        </w:tc>
        <w:tc>
          <w:tcPr>
            <w:tcW w:w="1333" w:type="dxa"/>
          </w:tcPr>
          <w:p w14:paraId="6E0EBEF8" w14:textId="7405D645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46C12C8D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BD6EBD2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7F21C5E1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1C47371A" w14:textId="77777777" w:rsidTr="00A43835">
        <w:trPr>
          <w:trHeight w:val="296"/>
        </w:trPr>
        <w:tc>
          <w:tcPr>
            <w:tcW w:w="625" w:type="dxa"/>
            <w:vMerge/>
          </w:tcPr>
          <w:p w14:paraId="5DD31D9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72280F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1B99702" w14:textId="7319B230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Mixed breed</w:t>
            </w:r>
          </w:p>
        </w:tc>
        <w:tc>
          <w:tcPr>
            <w:tcW w:w="1333" w:type="dxa"/>
          </w:tcPr>
          <w:p w14:paraId="57E3126C" w14:textId="381218FE" w:rsidR="00EC7D27" w:rsidRPr="00A43835" w:rsidRDefault="00EC7D27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</w:t>
            </w:r>
            <w:r w:rsidR="0078044F" w:rsidRPr="00A43835">
              <w:rPr>
                <w:rFonts w:asciiTheme="majorBidi" w:hAnsiTheme="majorBidi" w:cstheme="majorBidi"/>
                <w:sz w:val="20"/>
                <w:szCs w:val="20"/>
              </w:rPr>
              <w:t>2.24</w:t>
            </w:r>
          </w:p>
        </w:tc>
        <w:tc>
          <w:tcPr>
            <w:tcW w:w="990" w:type="dxa"/>
          </w:tcPr>
          <w:p w14:paraId="3D46AC40" w14:textId="553441B7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735</w:t>
            </w:r>
          </w:p>
        </w:tc>
        <w:tc>
          <w:tcPr>
            <w:tcW w:w="990" w:type="dxa"/>
          </w:tcPr>
          <w:p w14:paraId="5B4AE61F" w14:textId="45FA6E7F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636B090E" w14:textId="4293450C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7.60, -6.88)</w:t>
            </w:r>
          </w:p>
        </w:tc>
      </w:tr>
      <w:tr w:rsidR="00EC7D27" w:rsidRPr="00A43835" w14:paraId="1B791977" w14:textId="77777777" w:rsidTr="00A43835">
        <w:trPr>
          <w:trHeight w:val="296"/>
        </w:trPr>
        <w:tc>
          <w:tcPr>
            <w:tcW w:w="625" w:type="dxa"/>
            <w:vMerge/>
          </w:tcPr>
          <w:p w14:paraId="04D822DE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2BE4CA7" w14:textId="0FD2BD8E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Region</w:t>
            </w:r>
          </w:p>
        </w:tc>
        <w:tc>
          <w:tcPr>
            <w:tcW w:w="1831" w:type="dxa"/>
          </w:tcPr>
          <w:p w14:paraId="098F90BE" w14:textId="22BEA3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outhern SJV</w:t>
            </w:r>
          </w:p>
        </w:tc>
        <w:tc>
          <w:tcPr>
            <w:tcW w:w="1333" w:type="dxa"/>
          </w:tcPr>
          <w:p w14:paraId="63B0760E" w14:textId="0691CC86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03ADD74C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293AC7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2BC0B8A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62EA2653" w14:textId="77777777" w:rsidTr="00A43835">
        <w:trPr>
          <w:trHeight w:val="296"/>
        </w:trPr>
        <w:tc>
          <w:tcPr>
            <w:tcW w:w="625" w:type="dxa"/>
            <w:vMerge/>
          </w:tcPr>
          <w:p w14:paraId="606F8CAF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3274FD5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4D282F20" w14:textId="4BCD2ACC" w:rsidR="00EC7D27" w:rsidRPr="00A43835" w:rsidRDefault="00EC7D27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thern SJV</w:t>
            </w:r>
          </w:p>
        </w:tc>
        <w:tc>
          <w:tcPr>
            <w:tcW w:w="1333" w:type="dxa"/>
          </w:tcPr>
          <w:p w14:paraId="19A4B8C4" w14:textId="3C2A53F5" w:rsidR="00EC7D27" w:rsidRPr="00A43835" w:rsidRDefault="00EC7D27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8044F" w:rsidRPr="00A43835">
              <w:rPr>
                <w:rFonts w:asciiTheme="majorBidi" w:hAnsiTheme="majorBidi" w:cstheme="majorBidi"/>
                <w:sz w:val="20"/>
                <w:szCs w:val="20"/>
              </w:rPr>
              <w:t>2.52</w:t>
            </w:r>
          </w:p>
        </w:tc>
        <w:tc>
          <w:tcPr>
            <w:tcW w:w="990" w:type="dxa"/>
          </w:tcPr>
          <w:p w14:paraId="5F50FE62" w14:textId="73F9AAC6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684</w:t>
            </w:r>
          </w:p>
        </w:tc>
        <w:tc>
          <w:tcPr>
            <w:tcW w:w="990" w:type="dxa"/>
          </w:tcPr>
          <w:p w14:paraId="413BE4DF" w14:textId="039BFC90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1846" w:type="dxa"/>
          </w:tcPr>
          <w:p w14:paraId="31C80EBD" w14:textId="3AC25EC9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7.78, 2.73)</w:t>
            </w:r>
          </w:p>
        </w:tc>
      </w:tr>
      <w:tr w:rsidR="00EC7D27" w:rsidRPr="00A43835" w14:paraId="436AD5CA" w14:textId="77777777" w:rsidTr="00A43835">
        <w:trPr>
          <w:trHeight w:val="296"/>
        </w:trPr>
        <w:tc>
          <w:tcPr>
            <w:tcW w:w="625" w:type="dxa"/>
            <w:vMerge/>
          </w:tcPr>
          <w:p w14:paraId="1E3BD9B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91B6684" w14:textId="7498767A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Parity</w:t>
            </w:r>
          </w:p>
        </w:tc>
        <w:tc>
          <w:tcPr>
            <w:tcW w:w="1831" w:type="dxa"/>
          </w:tcPr>
          <w:p w14:paraId="2B38C287" w14:textId="18062D32" w:rsidR="00EC7D27" w:rsidRPr="00A43835" w:rsidRDefault="00EC7D27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2</w:t>
            </w:r>
          </w:p>
        </w:tc>
        <w:tc>
          <w:tcPr>
            <w:tcW w:w="1333" w:type="dxa"/>
          </w:tcPr>
          <w:p w14:paraId="3B8B7029" w14:textId="400088D8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6F5ABACB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6BCFF27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1B9522F5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24897015" w14:textId="77777777" w:rsidTr="00A43835">
        <w:trPr>
          <w:trHeight w:val="296"/>
        </w:trPr>
        <w:tc>
          <w:tcPr>
            <w:tcW w:w="625" w:type="dxa"/>
            <w:vMerge/>
          </w:tcPr>
          <w:p w14:paraId="20577737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6854BB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52B6003F" w14:textId="479D9AF0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2B345225" w14:textId="14268F39" w:rsidR="00EC7D27" w:rsidRPr="00A43835" w:rsidRDefault="0078044F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1.54</w:t>
            </w:r>
          </w:p>
        </w:tc>
        <w:tc>
          <w:tcPr>
            <w:tcW w:w="990" w:type="dxa"/>
          </w:tcPr>
          <w:p w14:paraId="11402671" w14:textId="0F674486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513</w:t>
            </w:r>
          </w:p>
        </w:tc>
        <w:tc>
          <w:tcPr>
            <w:tcW w:w="990" w:type="dxa"/>
          </w:tcPr>
          <w:p w14:paraId="650F7E16" w14:textId="6E14A331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1E65054F" w14:textId="3A8A1C9F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6.61, 16.46)</w:t>
            </w:r>
          </w:p>
        </w:tc>
      </w:tr>
      <w:tr w:rsidR="00EC7D27" w:rsidRPr="00A43835" w14:paraId="001FE1FA" w14:textId="77777777" w:rsidTr="00A43835">
        <w:trPr>
          <w:trHeight w:val="296"/>
        </w:trPr>
        <w:tc>
          <w:tcPr>
            <w:tcW w:w="625" w:type="dxa"/>
            <w:vMerge/>
          </w:tcPr>
          <w:p w14:paraId="41336802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6C29F5C2" w14:textId="622CDCCE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ry period length</w:t>
            </w:r>
          </w:p>
        </w:tc>
        <w:tc>
          <w:tcPr>
            <w:tcW w:w="1831" w:type="dxa"/>
          </w:tcPr>
          <w:p w14:paraId="20C5F5EF" w14:textId="6E1FB263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days</w:t>
            </w:r>
          </w:p>
        </w:tc>
        <w:tc>
          <w:tcPr>
            <w:tcW w:w="1333" w:type="dxa"/>
          </w:tcPr>
          <w:p w14:paraId="65789F5F" w14:textId="32599E9A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0.</w:t>
            </w:r>
            <w:r w:rsidR="0078044F" w:rsidRPr="00A43835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90" w:type="dxa"/>
          </w:tcPr>
          <w:p w14:paraId="5F86FFA3" w14:textId="0F7315EE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46</w:t>
            </w:r>
          </w:p>
        </w:tc>
        <w:tc>
          <w:tcPr>
            <w:tcW w:w="990" w:type="dxa"/>
          </w:tcPr>
          <w:p w14:paraId="590A0148" w14:textId="6383A037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6FE004AA" w14:textId="5D93D5F7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23, -0.05)</w:t>
            </w:r>
          </w:p>
        </w:tc>
      </w:tr>
      <w:tr w:rsidR="00EC7D27" w:rsidRPr="00A43835" w14:paraId="30F8EF2E" w14:textId="77777777" w:rsidTr="00A43835">
        <w:trPr>
          <w:trHeight w:val="296"/>
        </w:trPr>
        <w:tc>
          <w:tcPr>
            <w:tcW w:w="625" w:type="dxa"/>
            <w:vMerge/>
          </w:tcPr>
          <w:p w14:paraId="0A62A655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0593CDDE" w14:textId="58FC92D3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Udder hygiene score</w:t>
            </w:r>
          </w:p>
        </w:tc>
        <w:tc>
          <w:tcPr>
            <w:tcW w:w="1831" w:type="dxa"/>
          </w:tcPr>
          <w:p w14:paraId="124D7FF7" w14:textId="6C997DB2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≤ 2</w:t>
            </w:r>
          </w:p>
        </w:tc>
        <w:tc>
          <w:tcPr>
            <w:tcW w:w="1333" w:type="dxa"/>
          </w:tcPr>
          <w:p w14:paraId="4232D0B1" w14:textId="5777F5B9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27CE55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7C77795F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E781CE3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531432C8" w14:textId="77777777" w:rsidTr="00A43835">
        <w:trPr>
          <w:trHeight w:val="296"/>
        </w:trPr>
        <w:tc>
          <w:tcPr>
            <w:tcW w:w="625" w:type="dxa"/>
            <w:vMerge/>
          </w:tcPr>
          <w:p w14:paraId="01A9D75D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6BB7C97F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04BA0E9E" w14:textId="48ED07F6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gt; 2</w:t>
            </w:r>
          </w:p>
        </w:tc>
        <w:tc>
          <w:tcPr>
            <w:tcW w:w="1333" w:type="dxa"/>
          </w:tcPr>
          <w:p w14:paraId="70CF7D9D" w14:textId="2E39331A" w:rsidR="00EC7D27" w:rsidRPr="00A43835" w:rsidRDefault="0078044F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87</w:t>
            </w:r>
          </w:p>
        </w:tc>
        <w:tc>
          <w:tcPr>
            <w:tcW w:w="990" w:type="dxa"/>
          </w:tcPr>
          <w:p w14:paraId="6312F568" w14:textId="2327AB2D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64</w:t>
            </w:r>
          </w:p>
        </w:tc>
        <w:tc>
          <w:tcPr>
            <w:tcW w:w="990" w:type="dxa"/>
          </w:tcPr>
          <w:p w14:paraId="695D7CE8" w14:textId="103F9AD7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1846" w:type="dxa"/>
          </w:tcPr>
          <w:p w14:paraId="428DC039" w14:textId="7EF1FFFC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0.35, 6.09)</w:t>
            </w:r>
          </w:p>
        </w:tc>
      </w:tr>
      <w:tr w:rsidR="00EC7D27" w:rsidRPr="00A43835" w14:paraId="15125B3C" w14:textId="77777777" w:rsidTr="00A43835">
        <w:trPr>
          <w:trHeight w:val="296"/>
        </w:trPr>
        <w:tc>
          <w:tcPr>
            <w:tcW w:w="625" w:type="dxa"/>
            <w:vMerge/>
          </w:tcPr>
          <w:p w14:paraId="6DD33B6C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5B9B99F1" w14:textId="7C42BB18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California mastitis test score at dry off</w:t>
            </w:r>
          </w:p>
        </w:tc>
        <w:tc>
          <w:tcPr>
            <w:tcW w:w="1831" w:type="dxa"/>
          </w:tcPr>
          <w:p w14:paraId="7B6D8831" w14:textId="2710816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3</w:t>
            </w:r>
          </w:p>
        </w:tc>
        <w:tc>
          <w:tcPr>
            <w:tcW w:w="1333" w:type="dxa"/>
          </w:tcPr>
          <w:p w14:paraId="340EB13E" w14:textId="3F4125A8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32B271A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02BF4DF2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01DDF76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30EF043F" w14:textId="77777777" w:rsidTr="00A43835">
        <w:trPr>
          <w:trHeight w:val="296"/>
        </w:trPr>
        <w:tc>
          <w:tcPr>
            <w:tcW w:w="625" w:type="dxa"/>
            <w:vMerge/>
          </w:tcPr>
          <w:p w14:paraId="39A2A5C1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FBDA678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19A81CC4" w14:textId="5C82A02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= 3</w:t>
            </w:r>
          </w:p>
        </w:tc>
        <w:tc>
          <w:tcPr>
            <w:tcW w:w="1333" w:type="dxa"/>
          </w:tcPr>
          <w:p w14:paraId="61645681" w14:textId="41C7BBA1" w:rsidR="00EC7D27" w:rsidRPr="00A43835" w:rsidRDefault="0078044F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-13.03</w:t>
            </w:r>
          </w:p>
        </w:tc>
        <w:tc>
          <w:tcPr>
            <w:tcW w:w="990" w:type="dxa"/>
          </w:tcPr>
          <w:p w14:paraId="615781C1" w14:textId="43FCB672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2.91</w:t>
            </w:r>
          </w:p>
        </w:tc>
        <w:tc>
          <w:tcPr>
            <w:tcW w:w="990" w:type="dxa"/>
          </w:tcPr>
          <w:p w14:paraId="7519C2B8" w14:textId="2461122E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7850057A" w14:textId="72A0690E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18.74, -7.32)</w:t>
            </w:r>
          </w:p>
        </w:tc>
      </w:tr>
      <w:tr w:rsidR="00EC7D27" w:rsidRPr="00A43835" w14:paraId="110555DF" w14:textId="77777777" w:rsidTr="00A43835">
        <w:trPr>
          <w:trHeight w:val="296"/>
        </w:trPr>
        <w:tc>
          <w:tcPr>
            <w:tcW w:w="625" w:type="dxa"/>
            <w:vMerge/>
          </w:tcPr>
          <w:p w14:paraId="5F91AEAD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72E71C01" w14:textId="14BBFB98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Teat end score</w:t>
            </w:r>
          </w:p>
        </w:tc>
        <w:tc>
          <w:tcPr>
            <w:tcW w:w="1831" w:type="dxa"/>
          </w:tcPr>
          <w:p w14:paraId="272A478E" w14:textId="0AAFB6CF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 4</w:t>
            </w:r>
          </w:p>
        </w:tc>
        <w:tc>
          <w:tcPr>
            <w:tcW w:w="1333" w:type="dxa"/>
          </w:tcPr>
          <w:p w14:paraId="1C07C95C" w14:textId="1204ECB5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990" w:type="dxa"/>
          </w:tcPr>
          <w:p w14:paraId="71C49FCB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</w:tcPr>
          <w:p w14:paraId="1F3312A1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46" w:type="dxa"/>
          </w:tcPr>
          <w:p w14:paraId="055E62EA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EC7D27" w:rsidRPr="00A43835" w14:paraId="73B21464" w14:textId="77777777" w:rsidTr="00A43835">
        <w:trPr>
          <w:trHeight w:val="296"/>
        </w:trPr>
        <w:tc>
          <w:tcPr>
            <w:tcW w:w="625" w:type="dxa"/>
            <w:vMerge/>
          </w:tcPr>
          <w:p w14:paraId="680CA7C9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488DB2EB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31" w:type="dxa"/>
          </w:tcPr>
          <w:p w14:paraId="7F15C698" w14:textId="11C54016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 at any teat</w:t>
            </w:r>
          </w:p>
        </w:tc>
        <w:tc>
          <w:tcPr>
            <w:tcW w:w="1333" w:type="dxa"/>
          </w:tcPr>
          <w:p w14:paraId="0170C4A3" w14:textId="5982A18A" w:rsidR="00EC7D27" w:rsidRPr="00A43835" w:rsidRDefault="0078044F" w:rsidP="00EC7D27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5.67</w:t>
            </w:r>
          </w:p>
        </w:tc>
        <w:tc>
          <w:tcPr>
            <w:tcW w:w="990" w:type="dxa"/>
          </w:tcPr>
          <w:p w14:paraId="5E3447CD" w14:textId="032F2A54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4.16</w:t>
            </w:r>
          </w:p>
        </w:tc>
        <w:tc>
          <w:tcPr>
            <w:tcW w:w="990" w:type="dxa"/>
          </w:tcPr>
          <w:p w14:paraId="16B37238" w14:textId="611B4799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1846" w:type="dxa"/>
          </w:tcPr>
          <w:p w14:paraId="7D319F1D" w14:textId="0140EDC5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-2.48, 13.83)</w:t>
            </w:r>
          </w:p>
        </w:tc>
      </w:tr>
      <w:tr w:rsidR="00EC7D27" w:rsidRPr="00A43835" w14:paraId="7B138935" w14:textId="77777777" w:rsidTr="00A43835">
        <w:trPr>
          <w:trHeight w:val="296"/>
        </w:trPr>
        <w:tc>
          <w:tcPr>
            <w:tcW w:w="625" w:type="dxa"/>
            <w:vMerge/>
          </w:tcPr>
          <w:p w14:paraId="321A024E" w14:textId="77777777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596" w:type="dxa"/>
          </w:tcPr>
          <w:p w14:paraId="2AD7484C" w14:textId="3783AED0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Last DHIA SCC test</w:t>
            </w:r>
          </w:p>
        </w:tc>
        <w:tc>
          <w:tcPr>
            <w:tcW w:w="1831" w:type="dxa"/>
          </w:tcPr>
          <w:p w14:paraId="1FFD5CE9" w14:textId="51D64571" w:rsidR="00EC7D27" w:rsidRPr="00A43835" w:rsidRDefault="00EC7D27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Natural log (1000cells/ml)</w:t>
            </w:r>
          </w:p>
        </w:tc>
        <w:tc>
          <w:tcPr>
            <w:tcW w:w="1333" w:type="dxa"/>
          </w:tcPr>
          <w:p w14:paraId="55E20D31" w14:textId="6E78720E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1.65</w:t>
            </w:r>
          </w:p>
        </w:tc>
        <w:tc>
          <w:tcPr>
            <w:tcW w:w="990" w:type="dxa"/>
          </w:tcPr>
          <w:p w14:paraId="5C20F3A1" w14:textId="7C3C9ACF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0.478</w:t>
            </w:r>
          </w:p>
        </w:tc>
        <w:tc>
          <w:tcPr>
            <w:tcW w:w="990" w:type="dxa"/>
          </w:tcPr>
          <w:p w14:paraId="772F57BA" w14:textId="0D49501E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&lt;0.01</w:t>
            </w:r>
          </w:p>
        </w:tc>
        <w:tc>
          <w:tcPr>
            <w:tcW w:w="1846" w:type="dxa"/>
          </w:tcPr>
          <w:p w14:paraId="6E457E84" w14:textId="113378B6" w:rsidR="00EC7D27" w:rsidRPr="00A43835" w:rsidRDefault="0078044F" w:rsidP="00EC7D2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43835">
              <w:rPr>
                <w:rFonts w:asciiTheme="majorBidi" w:hAnsiTheme="majorBidi" w:cstheme="majorBidi"/>
                <w:sz w:val="20"/>
                <w:szCs w:val="20"/>
              </w:rPr>
              <w:t>(0.71, 2.59)</w:t>
            </w:r>
          </w:p>
        </w:tc>
      </w:tr>
    </w:tbl>
    <w:p w14:paraId="60CCFD72" w14:textId="77777777" w:rsidR="00C15923" w:rsidRDefault="00C15923"/>
    <w:sectPr w:rsidR="00C15923" w:rsidSect="0081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EFD51" w14:textId="77777777" w:rsidR="00AF3AAB" w:rsidRDefault="00AF3AAB" w:rsidP="00810054">
      <w:r>
        <w:separator/>
      </w:r>
    </w:p>
  </w:endnote>
  <w:endnote w:type="continuationSeparator" w:id="0">
    <w:p w14:paraId="4C8483E7" w14:textId="77777777" w:rsidR="00AF3AAB" w:rsidRDefault="00AF3AAB" w:rsidP="00810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56A2A1" w14:textId="77777777" w:rsidR="00AF3AAB" w:rsidRDefault="00AF3AAB" w:rsidP="00810054">
      <w:r>
        <w:separator/>
      </w:r>
    </w:p>
  </w:footnote>
  <w:footnote w:type="continuationSeparator" w:id="0">
    <w:p w14:paraId="4C3F8742" w14:textId="77777777" w:rsidR="00AF3AAB" w:rsidRDefault="00AF3AAB" w:rsidP="008100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923"/>
    <w:rsid w:val="002041A0"/>
    <w:rsid w:val="0028796A"/>
    <w:rsid w:val="005768A1"/>
    <w:rsid w:val="00593572"/>
    <w:rsid w:val="005C5C29"/>
    <w:rsid w:val="007731C4"/>
    <w:rsid w:val="0078044F"/>
    <w:rsid w:val="00784280"/>
    <w:rsid w:val="00810054"/>
    <w:rsid w:val="0082588C"/>
    <w:rsid w:val="00A046B9"/>
    <w:rsid w:val="00A1759E"/>
    <w:rsid w:val="00A43835"/>
    <w:rsid w:val="00AF3AAB"/>
    <w:rsid w:val="00B527FF"/>
    <w:rsid w:val="00C15923"/>
    <w:rsid w:val="00CA2374"/>
    <w:rsid w:val="00EC7D27"/>
    <w:rsid w:val="00ED1491"/>
    <w:rsid w:val="00F15064"/>
    <w:rsid w:val="00F478CD"/>
    <w:rsid w:val="00F719C3"/>
    <w:rsid w:val="00F82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BDC81"/>
  <w15:chartTrackingRefBased/>
  <w15:docId w15:val="{6BD21F09-BAB5-42A4-8B83-EAE19B983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92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92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0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05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00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054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5</Pages>
  <Words>1218</Words>
  <Characters>694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ashmawy</dc:creator>
  <cp:keywords/>
  <dc:description/>
  <cp:lastModifiedBy>Sharif Aly</cp:lastModifiedBy>
  <cp:revision>12</cp:revision>
  <dcterms:created xsi:type="dcterms:W3CDTF">2023-05-10T22:42:00Z</dcterms:created>
  <dcterms:modified xsi:type="dcterms:W3CDTF">2023-05-15T21:10:00Z</dcterms:modified>
</cp:coreProperties>
</file>